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260952" w14:textId="33B843BB" w:rsidR="00C335B9" w:rsidRPr="00F02175" w:rsidRDefault="007B3F97" w:rsidP="00F02175">
      <w:pPr>
        <w:pStyle w:val="Heading3"/>
        <w:rPr>
          <w:rFonts w:asciiTheme="majorBidi" w:hAnsiTheme="majorBidi"/>
        </w:rPr>
      </w:pPr>
      <w:bookmarkStart w:id="0" w:name="_Hlk133391602"/>
      <w:r w:rsidRPr="00F02175">
        <w:rPr>
          <w:rFonts w:asciiTheme="majorBidi" w:hAnsiTheme="majorBidi"/>
        </w:rPr>
        <w:t>Section</w:t>
      </w:r>
      <w:r w:rsidR="00C335B9" w:rsidRPr="00F02175">
        <w:rPr>
          <w:rFonts w:asciiTheme="majorBidi" w:hAnsiTheme="majorBidi"/>
        </w:rPr>
        <w:t xml:space="preserve"> A</w:t>
      </w:r>
      <w:r w:rsidR="0038531F" w:rsidRPr="00F02175">
        <w:rPr>
          <w:rFonts w:asciiTheme="majorBidi" w:hAnsiTheme="majorBidi"/>
        </w:rPr>
        <w:t>: Consort template</w:t>
      </w:r>
    </w:p>
    <w:p w14:paraId="6EC32438" w14:textId="77777777" w:rsidR="00C335B9" w:rsidRPr="00C335B9" w:rsidRDefault="00C335B9" w:rsidP="00C335B9"/>
    <w:p w14:paraId="2B403AA0" w14:textId="77777777" w:rsidR="00C335B9" w:rsidRDefault="00C335B9" w:rsidP="00C335B9">
      <w:pPr>
        <w:jc w:val="center"/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80768" behindDoc="1" locked="0" layoutInCell="1" allowOverlap="1" wp14:anchorId="59C599AA" wp14:editId="713B608F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8890"/>
            <wp:wrapNone/>
            <wp:docPr id="33" name="Picture 33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15C991" w14:textId="77777777" w:rsidR="00C335B9" w:rsidRDefault="00C335B9" w:rsidP="00C335B9">
      <w:pPr>
        <w:jc w:val="center"/>
        <w:rPr>
          <w:b/>
          <w:sz w:val="28"/>
          <w:szCs w:val="28"/>
        </w:rPr>
      </w:pPr>
    </w:p>
    <w:p w14:paraId="10E2A2EC" w14:textId="4D34F083" w:rsidR="00C335B9" w:rsidRPr="00493C0A" w:rsidRDefault="00C335B9" w:rsidP="00C335B9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0DC2EA2B" wp14:editId="2ABFFE95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635" cy="461010"/>
                <wp:effectExtent l="46990" t="9525" r="57150" b="15240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F6B935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1" o:spid="_x0000_s1026" type="#_x0000_t32" style="position:absolute;margin-left:397.45pt;margin-top:447.75pt;width:.05pt;height:36.3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142931EE" wp14:editId="0B6D2432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0" cy="461010"/>
                <wp:effectExtent l="50800" t="9525" r="53975" b="15240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38B9B6" id="Straight Arrow Connector 30" o:spid="_x0000_s1026" type="#_x0000_t32" style="position:absolute;margin-left:85pt;margin-top:447.75pt;width:0;height:36.3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12567F" wp14:editId="5B8D3926">
                <wp:simplePos x="0" y="0"/>
                <wp:positionH relativeFrom="column">
                  <wp:posOffset>-417830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1270" t="3810" r="3175" b="5715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ABE882" w14:textId="77777777" w:rsidR="00C335B9" w:rsidRDefault="00C335B9" w:rsidP="00C335B9">
                            <w:pPr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  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12567F" id="Rectangle 29" o:spid="_x0000_s1026" style="position:absolute;left:0;text-align:left;margin-left:-32.9pt;margin-top:484.05pt;width:223.9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">
                <v:textbox inset=",7.2pt,,7.2pt">
                  <w:txbxContent>
                    <w:p w14:paraId="4DABE882" w14:textId="77777777" w:rsidR="00C335B9" w:rsidRDefault="00C335B9" w:rsidP="00C335B9">
                      <w:pPr>
                        <w:rPr>
                          <w:rFonts w:cs="Calibri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  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667D981" wp14:editId="267AAB87">
                <wp:simplePos x="0" y="0"/>
                <wp:positionH relativeFrom="column">
                  <wp:posOffset>3599815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8890" t="3810" r="5080" b="5715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01E5F7" w14:textId="77777777" w:rsidR="00C335B9" w:rsidRDefault="00C335B9" w:rsidP="00C335B9">
                            <w:pPr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  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  <w:p w14:paraId="0DE00B93" w14:textId="77777777" w:rsidR="00C335B9" w:rsidRDefault="00C335B9" w:rsidP="00C335B9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67D981" id="Rectangle 27" o:spid="_x0000_s1027" style="position:absolute;left:0;text-align:left;margin-left:283.45pt;margin-top:484.05pt;width:223.9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">
                <v:textbox inset=",7.2pt,,7.2pt">
                  <w:txbxContent>
                    <w:p w14:paraId="3201E5F7" w14:textId="77777777" w:rsidR="00C335B9" w:rsidRDefault="00C335B9" w:rsidP="00C335B9">
                      <w:pPr>
                        <w:rPr>
                          <w:rFonts w:cs="Calibri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  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  <w:p w14:paraId="0DE00B93" w14:textId="77777777" w:rsidR="00C335B9" w:rsidRDefault="00C335B9" w:rsidP="00C335B9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542CF63" wp14:editId="6F1ABE76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742950"/>
                <wp:effectExtent l="8890" t="9525" r="5080" b="952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6F3BE2" w14:textId="77777777" w:rsidR="00C335B9" w:rsidRPr="00172316" w:rsidRDefault="00C335B9" w:rsidP="00C335B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  <w:p w14:paraId="7D590C56" w14:textId="77777777" w:rsidR="00C335B9" w:rsidRPr="00172316" w:rsidRDefault="00C335B9" w:rsidP="00C335B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42CF63" id="Rectangle 26" o:spid="_x0000_s1028" style="position:absolute;left:0;text-align:left;margin-left:283.45pt;margin-top:389.25pt;width:223.9pt;height:5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">
                <v:textbox inset=",7.2pt,,7.2pt">
                  <w:txbxContent>
                    <w:p w14:paraId="236F3BE2" w14:textId="77777777" w:rsidR="00C335B9" w:rsidRPr="00172316" w:rsidRDefault="00C335B9" w:rsidP="00C335B9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  <w:p w14:paraId="7D590C56" w14:textId="77777777" w:rsidR="00C335B9" w:rsidRPr="00172316" w:rsidRDefault="00C335B9" w:rsidP="00C335B9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09A93A" wp14:editId="3DAE19B8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742950"/>
                <wp:effectExtent l="2540" t="9525" r="6985" b="9525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BE35FC" w14:textId="77777777" w:rsidR="00C335B9" w:rsidRPr="00172316" w:rsidRDefault="00C335B9" w:rsidP="00C335B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  <w:p w14:paraId="4129EE32" w14:textId="77777777" w:rsidR="00C335B9" w:rsidRPr="00172316" w:rsidRDefault="00C335B9" w:rsidP="00C335B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09A93A" id="Rectangle 25" o:spid="_x0000_s1029" style="position:absolute;left:0;text-align:left;margin-left:-30.55pt;margin-top:389.25pt;width:224.25pt;height:5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">
                <v:textbox inset=",7.2pt,,7.2pt">
                  <w:txbxContent>
                    <w:p w14:paraId="69BE35FC" w14:textId="77777777" w:rsidR="00C335B9" w:rsidRPr="00172316" w:rsidRDefault="00C335B9" w:rsidP="00C335B9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  <w:p w14:paraId="4129EE32" w14:textId="77777777" w:rsidR="00C335B9" w:rsidRPr="00172316" w:rsidRDefault="00C335B9" w:rsidP="00C335B9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5B1D873A" wp14:editId="16D99EAE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48260" t="8890" r="56515" b="9525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769B82" id="Straight Arrow Connector 23" o:spid="_x0000_s1026" type="#_x0000_t32" style="position:absolute;margin-left:395.3pt;margin-top:351.7pt;width:0;height:37.5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5A92E30" wp14:editId="365DAB06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3810" t="4445" r="1270" b="5715"/>
                <wp:wrapNone/>
                <wp:docPr id="22" name="Rectangle: Rounded Corners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7C98689" w14:textId="77777777" w:rsidR="00C335B9" w:rsidRDefault="00C335B9" w:rsidP="00C335B9">
                            <w:pPr>
                              <w:pStyle w:val="Heading2"/>
                              <w:spacing w:before="0"/>
                              <w:rPr>
                                <w:rFonts w:ascii="Candara" w:hAnsi="Candara"/>
                              </w:rPr>
                            </w:pPr>
                            <w:proofErr w:type="spellStart"/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5A92E30" id="Rectangle: Rounded Corners 22" o:spid="_x0000_s1030" style="position:absolute;left:0;text-align:left;margin-left:-22.95pt;margin-top:68.6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" fillcolor="#a9c7fd">
                <v:textbox inset="3.6pt,,3.6pt">
                  <w:txbxContent>
                    <w:p w14:paraId="27C98689" w14:textId="77777777" w:rsidR="00C335B9" w:rsidRDefault="00C335B9" w:rsidP="00C335B9">
                      <w:pPr>
                        <w:pStyle w:val="Heading2"/>
                        <w:spacing w:before="0"/>
                        <w:rPr>
                          <w:rFonts w:ascii="Candara" w:hAnsi="Candara"/>
                        </w:rPr>
                      </w:pPr>
                      <w:proofErr w:type="spellStart"/>
                      <w:r>
                        <w:rPr>
                          <w:rFonts w:ascii="Candara" w:hAnsi="Candara"/>
                        </w:rPr>
                        <w:t>Enrollment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4276D8E0" wp14:editId="646ADF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52070" t="3810" r="6985" b="15240"/>
                <wp:wrapNone/>
                <wp:docPr id="21" name="Connector: Elbow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EBF40E3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Connector: Elbow 21" o:spid="_x0000_s1026" type="#_x0000_t33" style="position:absolute;margin-left:82.85pt;margin-top:242.5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72FD6DC3" wp14:editId="7F68CE11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52070" t="3810" r="52705" b="9525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42893D" id="Straight Arrow Connector 20" o:spid="_x0000_s1026" type="#_x0000_t32" style="position:absolute;margin-left:82.85pt;margin-top:350.55pt;width:0;height:38.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B668AB" wp14:editId="5ADA6A1F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2540" t="3810" r="6985" b="571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6E40E1" w14:textId="77777777" w:rsidR="00C335B9" w:rsidRPr="00172316" w:rsidRDefault="00C335B9" w:rsidP="00C335B9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  <w:p w14:paraId="68BBEC1A" w14:textId="77777777" w:rsidR="00C335B9" w:rsidRDefault="00C335B9" w:rsidP="00C335B9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 w14:paraId="0C5D7EA9" w14:textId="77777777" w:rsidR="00C335B9" w:rsidRDefault="00C335B9" w:rsidP="00C335B9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B668AB" id="Rectangle 19" o:spid="_x0000_s1031" style="position:absolute;left:0;text-align:left;margin-left:-30.55pt;margin-top:274.05pt;width:224.25pt;height:7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">
                <v:textbox inset=",7.2pt,,7.2pt">
                  <w:txbxContent>
                    <w:p w14:paraId="686E40E1" w14:textId="77777777" w:rsidR="00C335B9" w:rsidRPr="00172316" w:rsidRDefault="00C335B9" w:rsidP="00C335B9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  <w:p w14:paraId="68BBEC1A" w14:textId="77777777" w:rsidR="00C335B9" w:rsidRDefault="00C335B9" w:rsidP="00C335B9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 w14:paraId="0C5D7EA9" w14:textId="77777777" w:rsidR="00C335B9" w:rsidRDefault="00C335B9" w:rsidP="00C335B9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5BC90BFA" wp14:editId="2B422418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635" t="46990" r="19050" b="5715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B42D39" id="Straight Arrow Connector 17" o:spid="_x0000_s1026" type="#_x0000_t32" style="position:absolute;margin-left:249.8pt;margin-top:151.45pt;width:51.7pt;height:.0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9CC9AF8" wp14:editId="2961EEF7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8890" t="8890" r="5080" b="63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2BEFA4" w14:textId="77777777" w:rsidR="00C335B9" w:rsidRPr="00172316" w:rsidRDefault="00C335B9" w:rsidP="00C335B9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  <w:p w14:paraId="61954A28" w14:textId="77777777" w:rsidR="00C335B9" w:rsidRDefault="00C335B9" w:rsidP="00C335B9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 w14:paraId="374AC9BB" w14:textId="77777777" w:rsidR="00C335B9" w:rsidRPr="00172316" w:rsidRDefault="00C335B9" w:rsidP="00C335B9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CC9AF8" id="Rectangle 16" o:spid="_x0000_s1032" style="position:absolute;left:0;text-align:left;margin-left:283.45pt;margin-top:275.2pt;width:223.9pt;height:7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">
                <v:textbox inset=",7.2pt,,7.2pt">
                  <w:txbxContent>
                    <w:p w14:paraId="652BEFA4" w14:textId="77777777" w:rsidR="00C335B9" w:rsidRPr="00172316" w:rsidRDefault="00C335B9" w:rsidP="00C335B9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  <w:p w14:paraId="61954A28" w14:textId="77777777" w:rsidR="00C335B9" w:rsidRDefault="00C335B9" w:rsidP="00C335B9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 w14:paraId="374AC9BB" w14:textId="77777777" w:rsidR="00C335B9" w:rsidRPr="00172316" w:rsidRDefault="00C335B9" w:rsidP="00C335B9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41A50A50" wp14:editId="111AC496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3175" t="3810" r="55880" b="15240"/>
                <wp:wrapNone/>
                <wp:docPr id="6" name="Connector: Elbow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A3AFC3" id="Connector: Elbow 6" o:spid="_x0000_s1026" type="#_x0000_t33" style="position:absolute;margin-left:211.75pt;margin-top:242.55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sz w:val="28"/>
          <w:szCs w:val="28"/>
        </w:rPr>
        <w:t>CONSORT 2010 Flow Diagram</w:t>
      </w:r>
    </w:p>
    <w:p w14:paraId="6190EE6E" w14:textId="2629C087" w:rsidR="00C335B9" w:rsidRDefault="00C335B9" w:rsidP="00C335B9">
      <w:pPr>
        <w:tabs>
          <w:tab w:val="left" w:pos="0"/>
        </w:tabs>
        <w:ind w:right="-7"/>
        <w:rPr>
          <w:i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AC4929" wp14:editId="04E9BB44">
                <wp:simplePos x="0" y="0"/>
                <wp:positionH relativeFrom="column">
                  <wp:posOffset>2172970</wp:posOffset>
                </wp:positionH>
                <wp:positionV relativeFrom="paragraph">
                  <wp:posOffset>299720</wp:posOffset>
                </wp:positionV>
                <wp:extent cx="2000250" cy="520700"/>
                <wp:effectExtent l="0" t="0" r="19050" b="1270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52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DF01BB" w14:textId="77777777" w:rsidR="00C335B9" w:rsidRPr="00172316" w:rsidRDefault="00C335B9" w:rsidP="00C335B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AC4929" id="Rectangle 12" o:spid="_x0000_s1033" style="position:absolute;left:0;text-align:left;margin-left:171.1pt;margin-top:23.6pt;width:157.5pt;height:4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">
                <v:textbox inset=",7.2pt,,7.2pt">
                  <w:txbxContent>
                    <w:p w14:paraId="6DDF01BB" w14:textId="77777777" w:rsidR="00C335B9" w:rsidRPr="00172316" w:rsidRDefault="00C335B9" w:rsidP="00C335B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1017E2BB" w14:textId="1AD63130" w:rsidR="00C335B9" w:rsidRDefault="00C335B9" w:rsidP="00C335B9">
      <w:pPr>
        <w:tabs>
          <w:tab w:val="left" w:pos="0"/>
        </w:tabs>
        <w:ind w:right="-7"/>
        <w:rPr>
          <w:i/>
        </w:rPr>
      </w:pPr>
    </w:p>
    <w:p w14:paraId="7F61E191" w14:textId="02FBB6D2" w:rsidR="00C335B9" w:rsidRDefault="00C335B9" w:rsidP="00C335B9">
      <w:pPr>
        <w:tabs>
          <w:tab w:val="left" w:pos="0"/>
        </w:tabs>
        <w:ind w:right="-7"/>
        <w:rPr>
          <w:i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2D194F86" wp14:editId="01DF3BA1">
                <wp:simplePos x="0" y="0"/>
                <wp:positionH relativeFrom="column">
                  <wp:posOffset>3168485</wp:posOffset>
                </wp:positionH>
                <wp:positionV relativeFrom="page">
                  <wp:posOffset>4085112</wp:posOffset>
                </wp:positionV>
                <wp:extent cx="45085" cy="1883410"/>
                <wp:effectExtent l="57150" t="0" r="50165" b="59690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5085" cy="18834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C1B7D5" id="Straight Arrow Connector 15" o:spid="_x0000_s1026" type="#_x0000_t32" style="position:absolute;margin-left:249.5pt;margin-top:321.65pt;width:3.55pt;height:148.3pt;flip:x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page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">
                <v:stroke endarrow="block"/>
                <v:shadow color="#ccc"/>
                <w10:wrap anchory="page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F3D8F8" wp14:editId="4C9D72CB">
                <wp:simplePos x="0" y="0"/>
                <wp:positionH relativeFrom="column">
                  <wp:posOffset>3833132</wp:posOffset>
                </wp:positionH>
                <wp:positionV relativeFrom="paragraph">
                  <wp:posOffset>287012</wp:posOffset>
                </wp:positionV>
                <wp:extent cx="2457450" cy="914400"/>
                <wp:effectExtent l="0" t="8890" r="0" b="63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7F25E8" w14:textId="77777777" w:rsidR="00C335B9" w:rsidRPr="00172316" w:rsidRDefault="00C335B9" w:rsidP="00C335B9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   )</w:t>
                            </w:r>
                          </w:p>
                          <w:p w14:paraId="33DDD6C7" w14:textId="77777777" w:rsidR="00C335B9" w:rsidRPr="00172316" w:rsidRDefault="00C335B9" w:rsidP="00C335B9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 )</w:t>
                            </w:r>
                          </w:p>
                          <w:p w14:paraId="608556B0" w14:textId="77777777" w:rsidR="00C335B9" w:rsidRPr="00172316" w:rsidRDefault="00C335B9" w:rsidP="00C335B9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  )</w:t>
                            </w:r>
                          </w:p>
                          <w:p w14:paraId="765B7D95" w14:textId="77777777" w:rsidR="00C335B9" w:rsidRPr="00172316" w:rsidRDefault="00C335B9" w:rsidP="00C335B9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F3D8F8" id="Rectangle 13" o:spid="_x0000_s1034" style="position:absolute;left:0;text-align:left;margin-left:301.8pt;margin-top:22.6pt;width:193.5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">
                <v:textbox inset=",7.2pt,,7.2pt">
                  <w:txbxContent>
                    <w:p w14:paraId="077F25E8" w14:textId="77777777" w:rsidR="00C335B9" w:rsidRPr="00172316" w:rsidRDefault="00C335B9" w:rsidP="00C335B9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   )</w:t>
                      </w:r>
                    </w:p>
                    <w:p w14:paraId="33DDD6C7" w14:textId="77777777" w:rsidR="00C335B9" w:rsidRPr="00172316" w:rsidRDefault="00C335B9" w:rsidP="00C335B9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  )</w:t>
                      </w:r>
                    </w:p>
                    <w:p w14:paraId="608556B0" w14:textId="77777777" w:rsidR="00C335B9" w:rsidRPr="00172316" w:rsidRDefault="00C335B9" w:rsidP="00C335B9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  )</w:t>
                      </w:r>
                    </w:p>
                    <w:p w14:paraId="765B7D95" w14:textId="77777777" w:rsidR="00C335B9" w:rsidRPr="00172316" w:rsidRDefault="00C335B9" w:rsidP="00C335B9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  )</w:t>
                      </w:r>
                    </w:p>
                  </w:txbxContent>
                </v:textbox>
              </v:rect>
            </w:pict>
          </mc:Fallback>
        </mc:AlternateContent>
      </w:r>
    </w:p>
    <w:p w14:paraId="69177C5F" w14:textId="54D8385C" w:rsidR="00C335B9" w:rsidRDefault="00C335B9" w:rsidP="00C335B9">
      <w:pPr>
        <w:tabs>
          <w:tab w:val="left" w:pos="0"/>
        </w:tabs>
        <w:ind w:right="-7"/>
        <w:rPr>
          <w:i/>
        </w:rPr>
      </w:pPr>
    </w:p>
    <w:p w14:paraId="450B3CBA" w14:textId="77777777" w:rsidR="00C335B9" w:rsidRDefault="00C335B9" w:rsidP="00C335B9">
      <w:pPr>
        <w:tabs>
          <w:tab w:val="left" w:pos="0"/>
        </w:tabs>
        <w:ind w:right="-7"/>
        <w:rPr>
          <w:i/>
        </w:rPr>
      </w:pPr>
    </w:p>
    <w:p w14:paraId="5B257AD8" w14:textId="4C444C1B" w:rsidR="00C335B9" w:rsidRDefault="00C335B9" w:rsidP="00C335B9">
      <w:pPr>
        <w:tabs>
          <w:tab w:val="left" w:pos="0"/>
        </w:tabs>
        <w:ind w:right="-7"/>
        <w:rPr>
          <w:i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27D9E69" wp14:editId="7E03A549">
                <wp:simplePos x="0" y="0"/>
                <wp:positionH relativeFrom="column">
                  <wp:posOffset>2398816</wp:posOffset>
                </wp:positionH>
                <wp:positionV relativeFrom="paragraph">
                  <wp:posOffset>341630</wp:posOffset>
                </wp:positionV>
                <wp:extent cx="1611630" cy="519867"/>
                <wp:effectExtent l="0" t="0" r="26670" b="1397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51986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5CD00D" w14:textId="51C1A58A" w:rsidR="00C335B9" w:rsidRPr="00172316" w:rsidRDefault="00C335B9" w:rsidP="00C335B9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omized</w:t>
                            </w:r>
                            <w:proofErr w:type="spell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7D9E69" id="Rectangle 14" o:spid="_x0000_s1035" style="position:absolute;left:0;text-align:left;margin-left:188.9pt;margin-top:26.9pt;width:126.9pt;height:40.9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">
                <v:textbox inset=",7.2pt,,7.2pt">
                  <w:txbxContent>
                    <w:p w14:paraId="215CD00D" w14:textId="51C1A58A" w:rsidR="00C335B9" w:rsidRPr="00172316" w:rsidRDefault="00C335B9" w:rsidP="00C335B9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spell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omized</w:t>
                      </w:r>
                      <w:proofErr w:type="spell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7E6910D" w14:textId="3A82F02A" w:rsidR="00C335B9" w:rsidRDefault="00C335B9" w:rsidP="00C335B9">
      <w:pPr>
        <w:tabs>
          <w:tab w:val="left" w:pos="0"/>
        </w:tabs>
        <w:ind w:right="-7"/>
        <w:rPr>
          <w:i/>
        </w:rPr>
      </w:pPr>
    </w:p>
    <w:p w14:paraId="73577EBB" w14:textId="77777777" w:rsidR="00C335B9" w:rsidRDefault="00C335B9" w:rsidP="00C335B9">
      <w:pPr>
        <w:tabs>
          <w:tab w:val="left" w:pos="0"/>
        </w:tabs>
        <w:ind w:right="-7"/>
        <w:rPr>
          <w:i/>
        </w:rPr>
      </w:pPr>
    </w:p>
    <w:p w14:paraId="7EA5B20F" w14:textId="0711D268" w:rsidR="00C335B9" w:rsidRDefault="00C335B9" w:rsidP="00C335B9">
      <w:pPr>
        <w:tabs>
          <w:tab w:val="left" w:pos="0"/>
        </w:tabs>
        <w:ind w:right="-7"/>
        <w:rPr>
          <w:i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82606CD" wp14:editId="67D85074">
                <wp:simplePos x="0" y="0"/>
                <wp:positionH relativeFrom="column">
                  <wp:posOffset>2236371</wp:posOffset>
                </wp:positionH>
                <wp:positionV relativeFrom="paragraph">
                  <wp:posOffset>198993</wp:posOffset>
                </wp:positionV>
                <wp:extent cx="1433830" cy="376951"/>
                <wp:effectExtent l="0" t="0" r="13970" b="23495"/>
                <wp:wrapNone/>
                <wp:docPr id="18" name="Rectangle: Rounded Corners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376951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A16DB45" w14:textId="77777777" w:rsidR="00C335B9" w:rsidRPr="00C335B9" w:rsidRDefault="00C335B9" w:rsidP="00C335B9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sz w:val="28"/>
                                <w:szCs w:val="28"/>
                              </w:rPr>
                            </w:pPr>
                            <w:r w:rsidRPr="00C335B9">
                              <w:rPr>
                                <w:rFonts w:ascii="Candara" w:hAnsi="Candara"/>
                                <w:sz w:val="28"/>
                                <w:szCs w:val="28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82606CD" id="Rectangle: Rounded Corners 18" o:spid="_x0000_s1036" style="position:absolute;left:0;text-align:left;margin-left:176.1pt;margin-top:15.65pt;width:112.9pt;height:29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" fillcolor="#a9c7fd">
                <v:textbox inset="3.6pt,,3.6pt">
                  <w:txbxContent>
                    <w:p w14:paraId="5A16DB45" w14:textId="77777777" w:rsidR="00C335B9" w:rsidRPr="00C335B9" w:rsidRDefault="00C335B9" w:rsidP="00C335B9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sz w:val="28"/>
                          <w:szCs w:val="28"/>
                        </w:rPr>
                      </w:pPr>
                      <w:r w:rsidRPr="00C335B9">
                        <w:rPr>
                          <w:rFonts w:ascii="Candara" w:hAnsi="Candara"/>
                          <w:sz w:val="28"/>
                          <w:szCs w:val="28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5ACD978" w14:textId="77777777" w:rsidR="00C335B9" w:rsidRDefault="00C335B9" w:rsidP="00C335B9">
      <w:pPr>
        <w:tabs>
          <w:tab w:val="left" w:pos="0"/>
        </w:tabs>
        <w:ind w:right="-7"/>
        <w:rPr>
          <w:i/>
        </w:rPr>
      </w:pPr>
    </w:p>
    <w:p w14:paraId="431F9959" w14:textId="77777777" w:rsidR="00C335B9" w:rsidRDefault="00C335B9" w:rsidP="00C335B9">
      <w:pPr>
        <w:tabs>
          <w:tab w:val="left" w:pos="0"/>
        </w:tabs>
        <w:ind w:right="-7"/>
        <w:rPr>
          <w:i/>
        </w:rPr>
      </w:pPr>
    </w:p>
    <w:p w14:paraId="2E4AD37C" w14:textId="77777777" w:rsidR="00C335B9" w:rsidRDefault="00C335B9" w:rsidP="00C335B9">
      <w:pPr>
        <w:tabs>
          <w:tab w:val="left" w:pos="0"/>
        </w:tabs>
        <w:ind w:right="-7"/>
        <w:rPr>
          <w:i/>
        </w:rPr>
      </w:pPr>
    </w:p>
    <w:p w14:paraId="07A001F5" w14:textId="0FACFF18" w:rsidR="00C335B9" w:rsidRDefault="00C335B9" w:rsidP="00C335B9">
      <w:pPr>
        <w:tabs>
          <w:tab w:val="left" w:pos="0"/>
        </w:tabs>
        <w:ind w:right="-7"/>
        <w:rPr>
          <w:i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F02F5AB" wp14:editId="201F3435">
                <wp:simplePos x="0" y="0"/>
                <wp:positionH relativeFrom="column">
                  <wp:posOffset>2294478</wp:posOffset>
                </wp:positionH>
                <wp:positionV relativeFrom="paragraph">
                  <wp:posOffset>223791</wp:posOffset>
                </wp:positionV>
                <wp:extent cx="1443990" cy="359773"/>
                <wp:effectExtent l="0" t="0" r="22860" b="21590"/>
                <wp:wrapNone/>
                <wp:docPr id="32" name="Rectangle: Rounded Corners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5977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6452B7F" w14:textId="77777777" w:rsidR="00C335B9" w:rsidRPr="00C335B9" w:rsidRDefault="00C335B9" w:rsidP="00C335B9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sz w:val="28"/>
                                <w:szCs w:val="28"/>
                              </w:rPr>
                            </w:pPr>
                            <w:r w:rsidRPr="00C335B9">
                              <w:rPr>
                                <w:rFonts w:ascii="Candara" w:hAnsi="Candara"/>
                                <w:sz w:val="28"/>
                                <w:szCs w:val="28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F02F5AB" id="Rectangle: Rounded Corners 32" o:spid="_x0000_s1037" style="position:absolute;left:0;text-align:left;margin-left:180.65pt;margin-top:17.6pt;width:113.7pt;height:28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" fillcolor="#a9c7fd">
                <v:textbox inset="3.6pt,,3.6pt">
                  <w:txbxContent>
                    <w:p w14:paraId="16452B7F" w14:textId="77777777" w:rsidR="00C335B9" w:rsidRPr="00C335B9" w:rsidRDefault="00C335B9" w:rsidP="00C335B9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sz w:val="28"/>
                          <w:szCs w:val="28"/>
                        </w:rPr>
                      </w:pPr>
                      <w:r w:rsidRPr="00C335B9">
                        <w:rPr>
                          <w:rFonts w:ascii="Candara" w:hAnsi="Candara"/>
                          <w:sz w:val="28"/>
                          <w:szCs w:val="28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077D98A" w14:textId="77777777" w:rsidR="00C335B9" w:rsidRDefault="00C335B9" w:rsidP="00C335B9">
      <w:pPr>
        <w:tabs>
          <w:tab w:val="left" w:pos="0"/>
        </w:tabs>
        <w:ind w:right="-7"/>
        <w:rPr>
          <w:i/>
        </w:rPr>
      </w:pPr>
    </w:p>
    <w:p w14:paraId="30E14C30" w14:textId="77777777" w:rsidR="00C335B9" w:rsidRDefault="00C335B9" w:rsidP="00C335B9">
      <w:pPr>
        <w:tabs>
          <w:tab w:val="left" w:pos="0"/>
        </w:tabs>
        <w:ind w:right="-7"/>
        <w:rPr>
          <w:i/>
        </w:rPr>
      </w:pPr>
    </w:p>
    <w:p w14:paraId="4E34AB19" w14:textId="77777777" w:rsidR="00C335B9" w:rsidRDefault="00C335B9" w:rsidP="00C335B9">
      <w:pPr>
        <w:tabs>
          <w:tab w:val="left" w:pos="0"/>
        </w:tabs>
        <w:ind w:right="-7"/>
        <w:rPr>
          <w:i/>
        </w:rPr>
      </w:pPr>
    </w:p>
    <w:p w14:paraId="5594B9DE" w14:textId="6B573F60" w:rsidR="00C335B9" w:rsidRDefault="00C335B9" w:rsidP="00C335B9">
      <w:pPr>
        <w:tabs>
          <w:tab w:val="left" w:pos="0"/>
        </w:tabs>
        <w:ind w:right="-7"/>
        <w:rPr>
          <w:i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3D6601D" wp14:editId="1FE7C45B">
                <wp:simplePos x="0" y="0"/>
                <wp:positionH relativeFrom="column">
                  <wp:posOffset>2328834</wp:posOffset>
                </wp:positionH>
                <wp:positionV relativeFrom="paragraph">
                  <wp:posOffset>76174</wp:posOffset>
                </wp:positionV>
                <wp:extent cx="1426845" cy="401345"/>
                <wp:effectExtent l="0" t="0" r="20955" b="17780"/>
                <wp:wrapNone/>
                <wp:docPr id="28" name="Rectangle: Rounded Corners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4013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19EDBFC" w14:textId="77777777" w:rsidR="00C335B9" w:rsidRPr="00C335B9" w:rsidRDefault="00C335B9" w:rsidP="00C335B9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sz w:val="28"/>
                                <w:szCs w:val="28"/>
                              </w:rPr>
                            </w:pPr>
                            <w:r w:rsidRPr="00C335B9">
                              <w:rPr>
                                <w:rFonts w:ascii="Candara" w:hAnsi="Candara"/>
                                <w:sz w:val="28"/>
                                <w:szCs w:val="28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3D6601D" id="Rectangle: Rounded Corners 28" o:spid="_x0000_s1038" style="position:absolute;left:0;text-align:left;margin-left:183.35pt;margin-top:6pt;width:112.35pt;height:31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" fillcolor="#a9c7fd">
                <v:textbox inset="3.6pt,,3.6pt">
                  <w:txbxContent>
                    <w:p w14:paraId="419EDBFC" w14:textId="77777777" w:rsidR="00C335B9" w:rsidRPr="00C335B9" w:rsidRDefault="00C335B9" w:rsidP="00C335B9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sz w:val="28"/>
                          <w:szCs w:val="28"/>
                        </w:rPr>
                      </w:pPr>
                      <w:r w:rsidRPr="00C335B9">
                        <w:rPr>
                          <w:rFonts w:ascii="Candara" w:hAnsi="Candara"/>
                          <w:sz w:val="28"/>
                          <w:szCs w:val="28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5AB670B" w14:textId="77777777" w:rsidR="00C335B9" w:rsidRDefault="00C335B9" w:rsidP="00C335B9">
      <w:pPr>
        <w:tabs>
          <w:tab w:val="left" w:pos="0"/>
        </w:tabs>
        <w:ind w:right="-7"/>
        <w:rPr>
          <w:i/>
        </w:rPr>
      </w:pPr>
    </w:p>
    <w:p w14:paraId="3C5E6767" w14:textId="77777777" w:rsidR="00F02175" w:rsidRDefault="00F02175" w:rsidP="00C335B9">
      <w:pPr>
        <w:tabs>
          <w:tab w:val="left" w:pos="0"/>
        </w:tabs>
        <w:ind w:right="-7"/>
        <w:rPr>
          <w:i/>
        </w:rPr>
      </w:pPr>
    </w:p>
    <w:bookmarkEnd w:id="0"/>
    <w:p w14:paraId="149449F7" w14:textId="38D7AB39" w:rsidR="00C335B9" w:rsidRPr="00F02175" w:rsidRDefault="007B3F97" w:rsidP="00F02175">
      <w:pPr>
        <w:pStyle w:val="Heading3"/>
        <w:rPr>
          <w:rFonts w:asciiTheme="majorBidi" w:hAnsiTheme="majorBidi"/>
        </w:rPr>
      </w:pPr>
      <w:r w:rsidRPr="00F02175">
        <w:rPr>
          <w:rFonts w:asciiTheme="majorBidi" w:hAnsiTheme="majorBidi"/>
        </w:rPr>
        <w:lastRenderedPageBreak/>
        <w:t>Section</w:t>
      </w:r>
      <w:r w:rsidR="00C335B9" w:rsidRPr="00F02175">
        <w:rPr>
          <w:rFonts w:asciiTheme="majorBidi" w:hAnsiTheme="majorBidi"/>
        </w:rPr>
        <w:t xml:space="preserve"> B: Results tables templates</w:t>
      </w:r>
    </w:p>
    <w:p w14:paraId="31F7A49E" w14:textId="77777777" w:rsidR="00F02175" w:rsidRDefault="00F02175" w:rsidP="00C335B9">
      <w:pPr>
        <w:tabs>
          <w:tab w:val="left" w:pos="0"/>
        </w:tabs>
        <w:ind w:right="-7"/>
        <w:rPr>
          <w:iCs/>
        </w:rPr>
      </w:pPr>
    </w:p>
    <w:p w14:paraId="17E6560F" w14:textId="5AACCB14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>Table B1. Baseline characteristics of trial arms as randomised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1480"/>
        <w:gridCol w:w="960"/>
        <w:gridCol w:w="1080"/>
        <w:gridCol w:w="960"/>
        <w:gridCol w:w="960"/>
        <w:gridCol w:w="960"/>
        <w:gridCol w:w="960"/>
        <w:gridCol w:w="960"/>
      </w:tblGrid>
      <w:tr w:rsidR="00C335B9" w:rsidRPr="00F02175" w14:paraId="7B528F1C" w14:textId="77777777" w:rsidTr="00E4095F">
        <w:trPr>
          <w:trHeight w:val="470"/>
        </w:trPr>
        <w:tc>
          <w:tcPr>
            <w:tcW w:w="1480" w:type="dxa"/>
            <w:tcBorders>
              <w:top w:val="single" w:sz="8" w:space="0" w:color="D9D9D9"/>
              <w:left w:val="nil"/>
              <w:bottom w:val="nil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7A80424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Individual-level</w:t>
            </w:r>
          </w:p>
        </w:tc>
        <w:tc>
          <w:tcPr>
            <w:tcW w:w="2040" w:type="dxa"/>
            <w:gridSpan w:val="2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257CA7C5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Whole Group</w:t>
            </w:r>
          </w:p>
        </w:tc>
        <w:tc>
          <w:tcPr>
            <w:tcW w:w="1920" w:type="dxa"/>
            <w:gridSpan w:val="2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3A3CE6BE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Intervention group</w:t>
            </w:r>
          </w:p>
        </w:tc>
        <w:tc>
          <w:tcPr>
            <w:tcW w:w="1920" w:type="dxa"/>
            <w:gridSpan w:val="2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4D6CC70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Control group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D9D9D9"/>
              <w:right w:val="nil"/>
            </w:tcBorders>
            <w:shd w:val="clear" w:color="000000" w:fill="F2F2F2"/>
            <w:vAlign w:val="center"/>
            <w:hideMark/>
          </w:tcPr>
          <w:p w14:paraId="611B9C93" w14:textId="77777777" w:rsidR="00C335B9" w:rsidRPr="00F02175" w:rsidRDefault="00C335B9" w:rsidP="00E4095F">
            <w:pPr>
              <w:spacing w:before="0" w:after="0" w:line="240" w:lineRule="auto"/>
              <w:rPr>
                <w:rFonts w:asciiTheme="majorBidi" w:eastAsia="Times New Roman" w:hAnsiTheme="majorBidi" w:cstheme="majorBidi"/>
              </w:rPr>
            </w:pPr>
            <w:r w:rsidRPr="00F02175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C335B9" w:rsidRPr="00F02175" w14:paraId="02109056" w14:textId="77777777" w:rsidTr="00E4095F">
        <w:trPr>
          <w:trHeight w:val="460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294931F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(categorica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780E8FE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n/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61B322C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Count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3049029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n/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7BF4D80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Count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7B0FA24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n/N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21D2ABF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Count (%)</w:t>
            </w:r>
          </w:p>
        </w:tc>
        <w:tc>
          <w:tcPr>
            <w:tcW w:w="960" w:type="dxa"/>
            <w:vMerge/>
            <w:tcBorders>
              <w:left w:val="single" w:sz="8" w:space="0" w:color="D9D9D9"/>
              <w:right w:val="nil"/>
            </w:tcBorders>
            <w:vAlign w:val="center"/>
            <w:hideMark/>
          </w:tcPr>
          <w:p w14:paraId="2A1BA83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</w:rPr>
            </w:pPr>
          </w:p>
        </w:tc>
      </w:tr>
      <w:tr w:rsidR="00C335B9" w:rsidRPr="00F02175" w14:paraId="23DBD51D" w14:textId="77777777" w:rsidTr="00E4095F">
        <w:trPr>
          <w:trHeight w:val="260"/>
        </w:trPr>
        <w:tc>
          <w:tcPr>
            <w:tcW w:w="14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507DE49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08B8762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(missin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27990D69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35A42FD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(missin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76CB210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69BE8A3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(missing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vAlign w:val="center"/>
            <w:hideMark/>
          </w:tcPr>
          <w:p w14:paraId="4DC9523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single" w:sz="8" w:space="0" w:color="D9D9D9"/>
              <w:right w:val="nil"/>
            </w:tcBorders>
            <w:vAlign w:val="center"/>
            <w:hideMark/>
          </w:tcPr>
          <w:p w14:paraId="3F6514C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</w:rPr>
            </w:pPr>
          </w:p>
        </w:tc>
      </w:tr>
      <w:tr w:rsidR="00C335B9" w:rsidRPr="00F02175" w14:paraId="1E965D49" w14:textId="77777777" w:rsidTr="00E4095F">
        <w:trPr>
          <w:trHeight w:val="470"/>
        </w:trPr>
        <w:tc>
          <w:tcPr>
            <w:tcW w:w="14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438B8ECE" w14:textId="77777777" w:rsidR="00C335B9" w:rsidRPr="00F02175" w:rsidRDefault="00C335B9" w:rsidP="00E4095F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color w:val="auto"/>
                <w:sz w:val="18"/>
                <w:szCs w:val="18"/>
                <w:lang w:val="en-US"/>
              </w:rPr>
              <w:t>Sex (Femal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BF2436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811E7E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1FB001B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53FEEA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0B2D37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7670D3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left w:val="single" w:sz="8" w:space="0" w:color="D9D9D9"/>
              <w:right w:val="nil"/>
            </w:tcBorders>
            <w:vAlign w:val="center"/>
            <w:hideMark/>
          </w:tcPr>
          <w:p w14:paraId="2773BFEB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</w:rPr>
            </w:pPr>
          </w:p>
        </w:tc>
      </w:tr>
      <w:tr w:rsidR="00C335B9" w:rsidRPr="00F02175" w14:paraId="42ACB991" w14:textId="77777777" w:rsidTr="00E4095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98574D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 xml:space="preserve">Custody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FE116B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931D29B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76979D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47539A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030924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267AD5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left w:val="single" w:sz="8" w:space="0" w:color="D9D9D9"/>
              <w:right w:val="nil"/>
            </w:tcBorders>
            <w:vAlign w:val="center"/>
            <w:hideMark/>
          </w:tcPr>
          <w:p w14:paraId="6E72BC3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</w:rPr>
            </w:pPr>
          </w:p>
        </w:tc>
      </w:tr>
      <w:tr w:rsidR="00C335B9" w:rsidRPr="00F02175" w14:paraId="062E89C8" w14:textId="77777777" w:rsidTr="00E4095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7757D31A" w14:textId="77777777" w:rsidR="00C335B9" w:rsidRPr="00F02175" w:rsidRDefault="00C335B9" w:rsidP="00E4095F">
            <w:pPr>
              <w:spacing w:before="0"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Blackbur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7F4A8E1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6A392BAB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2E4D24F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608F525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7556F28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23A308D9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vMerge/>
            <w:tcBorders>
              <w:left w:val="single" w:sz="8" w:space="0" w:color="D9D9D9"/>
              <w:right w:val="nil"/>
            </w:tcBorders>
            <w:vAlign w:val="center"/>
          </w:tcPr>
          <w:p w14:paraId="4097449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</w:rPr>
            </w:pPr>
          </w:p>
        </w:tc>
      </w:tr>
      <w:tr w:rsidR="00C335B9" w:rsidRPr="00F02175" w14:paraId="1346DAC1" w14:textId="77777777" w:rsidTr="00E4095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426870FB" w14:textId="77777777" w:rsidR="00C335B9" w:rsidRPr="00F02175" w:rsidRDefault="00C335B9" w:rsidP="00E4095F">
            <w:pPr>
              <w:spacing w:before="0"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Prest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3BC3374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4B2CA6C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0B0760D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351BAAB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017123AC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6C72344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vMerge/>
            <w:tcBorders>
              <w:left w:val="single" w:sz="8" w:space="0" w:color="D9D9D9"/>
              <w:right w:val="nil"/>
            </w:tcBorders>
            <w:vAlign w:val="center"/>
          </w:tcPr>
          <w:p w14:paraId="744B9959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</w:rPr>
            </w:pPr>
          </w:p>
        </w:tc>
      </w:tr>
      <w:tr w:rsidR="00C335B9" w:rsidRPr="00F02175" w14:paraId="3245A9E1" w14:textId="77777777" w:rsidTr="00E4095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2042D57D" w14:textId="77777777" w:rsidR="00C335B9" w:rsidRPr="00F02175" w:rsidRDefault="00C335B9" w:rsidP="00E4095F">
            <w:pPr>
              <w:spacing w:before="0"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Blackpo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3F04D8C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37FE19B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2A2E961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5840EB29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4D8A78E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544E3806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vMerge/>
            <w:tcBorders>
              <w:left w:val="single" w:sz="8" w:space="0" w:color="D9D9D9"/>
              <w:right w:val="nil"/>
            </w:tcBorders>
            <w:vAlign w:val="center"/>
          </w:tcPr>
          <w:p w14:paraId="57C817CB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</w:rPr>
            </w:pPr>
          </w:p>
        </w:tc>
      </w:tr>
      <w:tr w:rsidR="00C335B9" w:rsidRPr="00F02175" w14:paraId="2CDFD8DF" w14:textId="77777777" w:rsidTr="00E4095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3592DC21" w14:textId="77777777" w:rsidR="00C335B9" w:rsidRPr="00F02175" w:rsidRDefault="00C335B9" w:rsidP="00E4095F">
            <w:pPr>
              <w:spacing w:before="0"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Barr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5E13AB1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339767A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527114E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573C304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3B14AA0C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22CC662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vMerge/>
            <w:tcBorders>
              <w:left w:val="single" w:sz="8" w:space="0" w:color="D9D9D9"/>
              <w:right w:val="nil"/>
            </w:tcBorders>
            <w:vAlign w:val="center"/>
          </w:tcPr>
          <w:p w14:paraId="1678A1B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</w:rPr>
            </w:pPr>
          </w:p>
        </w:tc>
      </w:tr>
      <w:tr w:rsidR="00C335B9" w:rsidRPr="00F02175" w14:paraId="35550B78" w14:textId="77777777" w:rsidTr="00E4095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228FA720" w14:textId="77777777" w:rsidR="00C335B9" w:rsidRPr="00F02175" w:rsidRDefault="00C335B9" w:rsidP="00E4095F">
            <w:pPr>
              <w:spacing w:before="0"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Lancas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7C0B2E5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53FED1B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71C1612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22B8198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0BB8820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405FFCB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vMerge/>
            <w:tcBorders>
              <w:left w:val="single" w:sz="8" w:space="0" w:color="D9D9D9"/>
              <w:right w:val="nil"/>
            </w:tcBorders>
            <w:vAlign w:val="center"/>
          </w:tcPr>
          <w:p w14:paraId="3D6DB8B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</w:rPr>
            </w:pPr>
          </w:p>
        </w:tc>
      </w:tr>
      <w:tr w:rsidR="00C335B9" w:rsidRPr="00F02175" w14:paraId="4BA6E677" w14:textId="77777777" w:rsidTr="00E4095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1AA5C826" w14:textId="77777777" w:rsidR="00C335B9" w:rsidRPr="00F02175" w:rsidRDefault="00C335B9" w:rsidP="00E4095F">
            <w:pPr>
              <w:spacing w:before="0"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ON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64FC0D3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349374F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17FAB88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08856DC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01D2471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</w:tcPr>
          <w:p w14:paraId="7AFEDDC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vMerge/>
            <w:tcBorders>
              <w:left w:val="single" w:sz="8" w:space="0" w:color="D9D9D9"/>
              <w:bottom w:val="single" w:sz="8" w:space="0" w:color="BFBFBF"/>
              <w:right w:val="nil"/>
            </w:tcBorders>
            <w:vAlign w:val="center"/>
          </w:tcPr>
          <w:p w14:paraId="1E8E142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</w:rPr>
            </w:pPr>
          </w:p>
        </w:tc>
      </w:tr>
      <w:tr w:rsidR="00C335B9" w:rsidRPr="00F02175" w14:paraId="3F4208C4" w14:textId="77777777" w:rsidTr="00E4095F">
        <w:trPr>
          <w:trHeight w:val="460"/>
        </w:trPr>
        <w:tc>
          <w:tcPr>
            <w:tcW w:w="148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5CE4511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Individual-lev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3E072AA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n/N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33FD3AD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14C6231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n/N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103D07EB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657EB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n/N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20BA083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000000" w:fill="F2F2F2"/>
            <w:vAlign w:val="center"/>
            <w:hideMark/>
          </w:tcPr>
          <w:p w14:paraId="1BDB185B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Effect size (g)</w:t>
            </w:r>
          </w:p>
        </w:tc>
      </w:tr>
      <w:tr w:rsidR="00C335B9" w:rsidRPr="00F02175" w14:paraId="088744F8" w14:textId="77777777" w:rsidTr="00E4095F">
        <w:trPr>
          <w:trHeight w:val="380"/>
        </w:trPr>
        <w:tc>
          <w:tcPr>
            <w:tcW w:w="148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63571966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(continuou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1F7641D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(missing)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vAlign w:val="center"/>
            <w:hideMark/>
          </w:tcPr>
          <w:p w14:paraId="16C96CA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485A842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(missing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vAlign w:val="center"/>
            <w:hideMark/>
          </w:tcPr>
          <w:p w14:paraId="538BE60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F2F2F2"/>
            <w:vAlign w:val="center"/>
            <w:hideMark/>
          </w:tcPr>
          <w:p w14:paraId="3904F7BB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(missing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vAlign w:val="center"/>
            <w:hideMark/>
          </w:tcPr>
          <w:p w14:paraId="0EA0A29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vAlign w:val="center"/>
            <w:hideMark/>
          </w:tcPr>
          <w:p w14:paraId="4389622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335B9" w:rsidRPr="00F02175" w14:paraId="3A308CF7" w14:textId="77777777" w:rsidTr="00E4095F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486D868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CCFD2B9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BD3D49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488F15A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43E39A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523685EC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10BC88C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2BD8E0B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</w:tr>
      <w:tr w:rsidR="00C335B9" w:rsidRPr="00F02175" w14:paraId="354C7DDC" w14:textId="77777777" w:rsidTr="00E4095F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39CAF1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VI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CF579D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04F21F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6D6CEC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9C8990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1FA302A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4BAA609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624968F6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</w:tr>
      <w:tr w:rsidR="00C335B9" w:rsidRPr="00F02175" w14:paraId="469288FF" w14:textId="77777777" w:rsidTr="00E4095F">
        <w:trPr>
          <w:trHeight w:val="470"/>
        </w:trPr>
        <w:tc>
          <w:tcPr>
            <w:tcW w:w="148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285284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Baseline SRD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9661C7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D5E7BFC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CC7575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66DF0C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32BA01A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4DDCF2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6C60546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</w:tr>
      <w:tr w:rsidR="00C335B9" w:rsidRPr="00F02175" w14:paraId="07CD1BC9" w14:textId="77777777" w:rsidTr="00E4095F">
        <w:trPr>
          <w:trHeight w:val="470"/>
        </w:trPr>
        <w:tc>
          <w:tcPr>
            <w:tcW w:w="148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E9E8476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Baseline GAR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24C9D4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03B655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1AAC62B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F812F4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19FF472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158878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6C54AF1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</w:tr>
      <w:tr w:rsidR="00C335B9" w:rsidRPr="00F02175" w14:paraId="56C93906" w14:textId="77777777" w:rsidTr="00E4095F">
        <w:trPr>
          <w:trHeight w:val="470"/>
        </w:trPr>
        <w:tc>
          <w:tcPr>
            <w:tcW w:w="148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2AFA43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Baseline Arres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73AD22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69D00A6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02EE26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1AF89AB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66412436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C17119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4C0AD639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</w:tr>
      <w:tr w:rsidR="00C335B9" w:rsidRPr="00F02175" w14:paraId="391CC7A4" w14:textId="77777777" w:rsidTr="00E4095F">
        <w:trPr>
          <w:trHeight w:val="470"/>
        </w:trPr>
        <w:tc>
          <w:tcPr>
            <w:tcW w:w="148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09D7FB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Baseline Cau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53A1FF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11EA452B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36C453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4BA764B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6FCED46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CB8830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7D86D816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</w:tr>
      <w:tr w:rsidR="00C335B9" w:rsidRPr="00F02175" w14:paraId="5E659BD6" w14:textId="77777777" w:rsidTr="00E4095F">
        <w:trPr>
          <w:trHeight w:val="700"/>
        </w:trPr>
        <w:tc>
          <w:tcPr>
            <w:tcW w:w="148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023BDF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Baseline Reprim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163B68F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036F3C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7339CB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20F2C5C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4B25A98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EE56D4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429EBA8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</w:tr>
      <w:tr w:rsidR="00C335B9" w:rsidRPr="00F02175" w14:paraId="5A48BFC4" w14:textId="77777777" w:rsidTr="00E4095F">
        <w:trPr>
          <w:trHeight w:val="470"/>
        </w:trPr>
        <w:tc>
          <w:tcPr>
            <w:tcW w:w="148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B184AB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Baseline Warning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DF63BF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1A687B6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554040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32C3F6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038A87E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48D59A6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6DB52B3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</w:tr>
      <w:tr w:rsidR="00C335B9" w:rsidRPr="00F02175" w14:paraId="768D5FEF" w14:textId="77777777" w:rsidTr="00E4095F">
        <w:trPr>
          <w:trHeight w:val="700"/>
        </w:trPr>
        <w:tc>
          <w:tcPr>
            <w:tcW w:w="148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3F19EB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Baseline Conv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7639F0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3D8149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39A271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BDB69F6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6B7CE7D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1D63AE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029DB09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</w:tr>
    </w:tbl>
    <w:p w14:paraId="28A6390E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 xml:space="preserve"> </w:t>
      </w:r>
    </w:p>
    <w:p w14:paraId="4A434917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4BDF1568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1EE5DB0E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7C5FB011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0BE7A7C7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>Table B2. Baseline characteristics based on data completeness</w:t>
      </w:r>
    </w:p>
    <w:tbl>
      <w:tblPr>
        <w:tblW w:w="5440" w:type="dxa"/>
        <w:tblLook w:val="04A0" w:firstRow="1" w:lastRow="0" w:firstColumn="1" w:lastColumn="0" w:noHBand="0" w:noVBand="1"/>
      </w:tblPr>
      <w:tblGrid>
        <w:gridCol w:w="1480"/>
        <w:gridCol w:w="960"/>
        <w:gridCol w:w="1080"/>
        <w:gridCol w:w="960"/>
        <w:gridCol w:w="960"/>
      </w:tblGrid>
      <w:tr w:rsidR="00C335B9" w:rsidRPr="00F02175" w14:paraId="2BE31373" w14:textId="77777777" w:rsidTr="00E4095F">
        <w:trPr>
          <w:trHeight w:val="300"/>
        </w:trPr>
        <w:tc>
          <w:tcPr>
            <w:tcW w:w="1480" w:type="dxa"/>
            <w:tcBorders>
              <w:top w:val="single" w:sz="8" w:space="0" w:color="D9D9D9"/>
              <w:left w:val="nil"/>
              <w:bottom w:val="nil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511C410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Individual-level</w:t>
            </w:r>
          </w:p>
        </w:tc>
        <w:tc>
          <w:tcPr>
            <w:tcW w:w="2040" w:type="dxa"/>
            <w:gridSpan w:val="2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43F78B2D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Complete cases</w:t>
            </w:r>
          </w:p>
        </w:tc>
        <w:tc>
          <w:tcPr>
            <w:tcW w:w="1920" w:type="dxa"/>
            <w:gridSpan w:val="2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0AA30AD4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Lost to follow up</w:t>
            </w:r>
          </w:p>
        </w:tc>
      </w:tr>
      <w:tr w:rsidR="00C335B9" w:rsidRPr="00F02175" w14:paraId="745E7007" w14:textId="77777777" w:rsidTr="00E4095F">
        <w:trPr>
          <w:trHeight w:val="290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416DF19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(categorica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31DA7E1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n/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2623BD0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Count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44168CE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n/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3027727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Count (%)</w:t>
            </w:r>
          </w:p>
        </w:tc>
      </w:tr>
      <w:tr w:rsidR="00C335B9" w:rsidRPr="00F02175" w14:paraId="12396D4A" w14:textId="77777777" w:rsidTr="00E4095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65FCBCF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2BEA5CD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(missin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58F7BF4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3370E7B9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(missin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0D766626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C335B9" w:rsidRPr="00F02175" w14:paraId="6F089DCA" w14:textId="77777777" w:rsidTr="00E4095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40226D2D" w14:textId="77777777" w:rsidR="00C335B9" w:rsidRPr="00F02175" w:rsidRDefault="00C335B9" w:rsidP="00E4095F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color w:val="auto"/>
                <w:sz w:val="18"/>
                <w:szCs w:val="18"/>
                <w:lang w:val="en-US"/>
              </w:rPr>
              <w:t>Sex (Femal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3C3212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FDBABC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95A16F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02FA63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</w:tr>
      <w:tr w:rsidR="00C335B9" w:rsidRPr="00F02175" w14:paraId="5173AA50" w14:textId="77777777" w:rsidTr="00E4095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89A3A8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 xml:space="preserve">Custody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FC344E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13703D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469A681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C97AA79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</w:tr>
      <w:tr w:rsidR="00C335B9" w:rsidRPr="00F02175" w14:paraId="544208E1" w14:textId="77777777" w:rsidTr="00E4095F">
        <w:trPr>
          <w:trHeight w:val="290"/>
        </w:trPr>
        <w:tc>
          <w:tcPr>
            <w:tcW w:w="148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5D59AE6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Individual-lev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5484A279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n/N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7F59DBD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35549A4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n/N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09B0874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Mean (SD)</w:t>
            </w:r>
          </w:p>
        </w:tc>
      </w:tr>
      <w:tr w:rsidR="00C335B9" w:rsidRPr="00F02175" w14:paraId="4C4C38B7" w14:textId="77777777" w:rsidTr="00E4095F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045B7D0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(continuou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44D82E7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(missing)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vAlign w:val="center"/>
            <w:hideMark/>
          </w:tcPr>
          <w:p w14:paraId="347C4D0C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vAlign w:val="center"/>
            <w:hideMark/>
          </w:tcPr>
          <w:p w14:paraId="1FA4A4D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(missing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vAlign w:val="center"/>
            <w:hideMark/>
          </w:tcPr>
          <w:p w14:paraId="0A53CF8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335B9" w:rsidRPr="00F02175" w14:paraId="5221882C" w14:textId="77777777" w:rsidTr="00E4095F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328AEC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AC6E50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B4C653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CD34FE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1AC82C6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</w:tr>
      <w:tr w:rsidR="00C335B9" w:rsidRPr="00F02175" w14:paraId="759DC690" w14:textId="77777777" w:rsidTr="00E4095F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B71DA3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VI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9CCBBA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E48E47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1D70A1E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5003FD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</w:tr>
      <w:tr w:rsidR="00C335B9" w:rsidRPr="00F02175" w14:paraId="0472CBA4" w14:textId="77777777" w:rsidTr="00E4095F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40D769A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Baseline SRD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2FC7EA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4B9306A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2744EC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2FDFA29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</w:tr>
      <w:tr w:rsidR="00C335B9" w:rsidRPr="00F02175" w14:paraId="74CB2019" w14:textId="77777777" w:rsidTr="00E4095F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42FB16C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Baseline GAR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5A51BEB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1A2CE17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46D3271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D8F7D6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</w:tr>
      <w:tr w:rsidR="00C335B9" w:rsidRPr="00F02175" w14:paraId="2A1F46E8" w14:textId="77777777" w:rsidTr="00E4095F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F9B620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Baseline Arres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70DA06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0CF902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15D9B7A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C6858B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</w:tr>
      <w:tr w:rsidR="00C335B9" w:rsidRPr="00F02175" w14:paraId="031C1405" w14:textId="77777777" w:rsidTr="00E4095F">
        <w:trPr>
          <w:trHeight w:val="470"/>
        </w:trPr>
        <w:tc>
          <w:tcPr>
            <w:tcW w:w="148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CF00C8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Baseline Cau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01C3249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4C205AC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260415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1B8A19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</w:tr>
      <w:tr w:rsidR="00C335B9" w:rsidRPr="00F02175" w14:paraId="6B70C143" w14:textId="77777777" w:rsidTr="00E4095F">
        <w:trPr>
          <w:trHeight w:val="470"/>
        </w:trPr>
        <w:tc>
          <w:tcPr>
            <w:tcW w:w="148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738C87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Baseline Reprim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86ECC4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1DA0A5B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7029ECC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A92C3DC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</w:tr>
      <w:tr w:rsidR="00C335B9" w:rsidRPr="00F02175" w14:paraId="6FBC96C2" w14:textId="77777777" w:rsidTr="00E4095F">
        <w:trPr>
          <w:trHeight w:val="470"/>
        </w:trPr>
        <w:tc>
          <w:tcPr>
            <w:tcW w:w="148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FB3085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Baseline Warning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255070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42FC055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966AF0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3549A9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</w:tr>
      <w:tr w:rsidR="00C335B9" w:rsidRPr="00F02175" w14:paraId="3E5D2C0F" w14:textId="77777777" w:rsidTr="00E4095F">
        <w:trPr>
          <w:trHeight w:val="470"/>
        </w:trPr>
        <w:tc>
          <w:tcPr>
            <w:tcW w:w="148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0F077E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Baseline Conv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1433BFB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04DB1A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FA64BE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9B9F79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 </w:t>
            </w:r>
          </w:p>
        </w:tc>
      </w:tr>
    </w:tbl>
    <w:p w14:paraId="1770161E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5A106D31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1D02B187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2BDEF2DF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6D40E71D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0B7FE405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7C3B2062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1D918E01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787F6201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26811CB8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683736C6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00955C26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420D2822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lastRenderedPageBreak/>
        <w:t>Table B3. Primary analysis model coefficients</w:t>
      </w:r>
    </w:p>
    <w:tbl>
      <w:tblPr>
        <w:tblStyle w:val="TableGrid8"/>
        <w:tblW w:w="0" w:type="auto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1410"/>
        <w:gridCol w:w="1264"/>
        <w:gridCol w:w="1149"/>
      </w:tblGrid>
      <w:tr w:rsidR="00C335B9" w:rsidRPr="00F02175" w14:paraId="628FB72B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0DC972C7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382" w:type="dxa"/>
            <w:gridSpan w:val="2"/>
            <w:shd w:val="clear" w:color="auto" w:fill="F2F2F2" w:themeFill="background1" w:themeFillShade="F2"/>
            <w:hideMark/>
          </w:tcPr>
          <w:p w14:paraId="0444E848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rimary analysis</w:t>
            </w:r>
          </w:p>
        </w:tc>
      </w:tr>
      <w:tr w:rsidR="00C335B9" w:rsidRPr="00F02175" w14:paraId="263677BE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3E72E27C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1248" w:type="dxa"/>
            <w:shd w:val="clear" w:color="auto" w:fill="F2F2F2" w:themeFill="background1" w:themeFillShade="F2"/>
            <w:hideMark/>
          </w:tcPr>
          <w:p w14:paraId="58677E2C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56030A2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CI</w:t>
            </w:r>
          </w:p>
        </w:tc>
      </w:tr>
      <w:tr w:rsidR="00C335B9" w:rsidRPr="00F02175" w14:paraId="2E7F8054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129C730B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Intercept</w:t>
            </w:r>
          </w:p>
        </w:tc>
        <w:tc>
          <w:tcPr>
            <w:tcW w:w="1248" w:type="dxa"/>
          </w:tcPr>
          <w:p w14:paraId="16F61742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9E70388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</w:tr>
      <w:tr w:rsidR="00C335B9" w:rsidRPr="00F02175" w14:paraId="12C19137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6C6ADD2C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SRDM Baseline</w:t>
            </w:r>
          </w:p>
        </w:tc>
        <w:tc>
          <w:tcPr>
            <w:tcW w:w="1248" w:type="dxa"/>
          </w:tcPr>
          <w:p w14:paraId="5AB3C5D6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B98F77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</w:tr>
      <w:tr w:rsidR="00C335B9" w:rsidRPr="00F02175" w14:paraId="00819360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26EC9B50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Custody suite 2</w:t>
            </w:r>
          </w:p>
        </w:tc>
        <w:tc>
          <w:tcPr>
            <w:tcW w:w="1248" w:type="dxa"/>
          </w:tcPr>
          <w:p w14:paraId="5E0F059B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56F855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</w:tr>
      <w:tr w:rsidR="00C335B9" w:rsidRPr="00F02175" w14:paraId="52F34B20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05FF69B9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Custody suite 3</w:t>
            </w:r>
          </w:p>
        </w:tc>
        <w:tc>
          <w:tcPr>
            <w:tcW w:w="1248" w:type="dxa"/>
          </w:tcPr>
          <w:p w14:paraId="3287A4C0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C83057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</w:tr>
      <w:tr w:rsidR="00C335B9" w:rsidRPr="00F02175" w14:paraId="3710EACF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</w:tcPr>
          <w:p w14:paraId="5A95FC71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VIQ</w:t>
            </w:r>
          </w:p>
        </w:tc>
        <w:tc>
          <w:tcPr>
            <w:tcW w:w="1248" w:type="dxa"/>
          </w:tcPr>
          <w:p w14:paraId="47025185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EFE2652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</w:tr>
      <w:tr w:rsidR="00C335B9" w:rsidRPr="00F02175" w14:paraId="27D4CB90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</w:tcPr>
          <w:p w14:paraId="1F0CEAEE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Age</w:t>
            </w:r>
          </w:p>
        </w:tc>
        <w:tc>
          <w:tcPr>
            <w:tcW w:w="1248" w:type="dxa"/>
          </w:tcPr>
          <w:p w14:paraId="4D9D7D3C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DDA394B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</w:tr>
      <w:tr w:rsidR="00C335B9" w:rsidRPr="00F02175" w14:paraId="3285E314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</w:tcPr>
          <w:p w14:paraId="29921A92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Sex</w:t>
            </w:r>
          </w:p>
        </w:tc>
        <w:tc>
          <w:tcPr>
            <w:tcW w:w="1248" w:type="dxa"/>
          </w:tcPr>
          <w:p w14:paraId="651222E9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D2369D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</w:tr>
      <w:tr w:rsidR="00C335B9" w:rsidRPr="00F02175" w14:paraId="7A2D65AC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55653907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Trial arm</w:t>
            </w:r>
          </w:p>
        </w:tc>
        <w:tc>
          <w:tcPr>
            <w:tcW w:w="1248" w:type="dxa"/>
          </w:tcPr>
          <w:p w14:paraId="27499551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F1FAC0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</w:tr>
      <w:tr w:rsidR="00C335B9" w:rsidRPr="00F02175" w14:paraId="054C72E5" w14:textId="77777777" w:rsidTr="00E4095F">
        <w:trPr>
          <w:trHeight w:val="283"/>
        </w:trPr>
        <w:tc>
          <w:tcPr>
            <w:tcW w:w="3823" w:type="dxa"/>
            <w:gridSpan w:val="3"/>
            <w:shd w:val="clear" w:color="auto" w:fill="F2F2F2" w:themeFill="background1" w:themeFillShade="F2"/>
            <w:hideMark/>
          </w:tcPr>
          <w:p w14:paraId="3AA27417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C335B9" w:rsidRPr="00F02175" w14:paraId="7043C3E0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60E07B2E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Observations</w:t>
            </w:r>
          </w:p>
        </w:tc>
        <w:tc>
          <w:tcPr>
            <w:tcW w:w="2382" w:type="dxa"/>
            <w:gridSpan w:val="2"/>
            <w:hideMark/>
          </w:tcPr>
          <w:p w14:paraId="1EE27233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335B9" w:rsidRPr="00F02175" w14:paraId="3C5A82A3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72BE4ECD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R</w:t>
            </w: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2</w:t>
            </w: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/ adjusted R</w:t>
            </w: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82" w:type="dxa"/>
            <w:gridSpan w:val="2"/>
            <w:hideMark/>
          </w:tcPr>
          <w:p w14:paraId="09E1F401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___ / ____</w:t>
            </w:r>
          </w:p>
        </w:tc>
      </w:tr>
      <w:tr w:rsidR="00C335B9" w:rsidRPr="00F02175" w14:paraId="2FCC8EB0" w14:textId="77777777" w:rsidTr="00E4095F">
        <w:trPr>
          <w:trHeight w:val="283"/>
        </w:trPr>
        <w:tc>
          <w:tcPr>
            <w:tcW w:w="3823" w:type="dxa"/>
            <w:gridSpan w:val="3"/>
            <w:hideMark/>
          </w:tcPr>
          <w:p w14:paraId="77526A7F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* p&lt;0.05   ** p&lt;0.01   *** p&lt;0.001</w:t>
            </w:r>
          </w:p>
        </w:tc>
      </w:tr>
    </w:tbl>
    <w:p w14:paraId="558AB5DA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08E19540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6E122A9F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1999BCF2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212C612E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098D74B9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74C02DAA" w14:textId="77777777" w:rsidR="00C335B9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58D1E575" w14:textId="77777777" w:rsidR="00F02175" w:rsidRPr="00F02175" w:rsidRDefault="00F02175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456F43B6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lastRenderedPageBreak/>
        <w:t>Table B4. Subgroup analysis model coefficients</w:t>
      </w:r>
    </w:p>
    <w:tbl>
      <w:tblPr>
        <w:tblStyle w:val="TableGrid8"/>
        <w:tblW w:w="0" w:type="auto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1576"/>
        <w:gridCol w:w="1248"/>
        <w:gridCol w:w="1134"/>
        <w:gridCol w:w="1275"/>
        <w:gridCol w:w="1418"/>
      </w:tblGrid>
      <w:tr w:rsidR="00C335B9" w:rsidRPr="00F02175" w14:paraId="6580069B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58857CF3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382" w:type="dxa"/>
            <w:gridSpan w:val="2"/>
            <w:shd w:val="clear" w:color="auto" w:fill="F2F2F2" w:themeFill="background1" w:themeFillShade="F2"/>
            <w:hideMark/>
          </w:tcPr>
          <w:p w14:paraId="14175C55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LD subgroup analysis</w:t>
            </w:r>
          </w:p>
        </w:tc>
        <w:tc>
          <w:tcPr>
            <w:tcW w:w="2693" w:type="dxa"/>
            <w:gridSpan w:val="2"/>
            <w:shd w:val="clear" w:color="auto" w:fill="F2F2F2" w:themeFill="background1" w:themeFillShade="F2"/>
          </w:tcPr>
          <w:p w14:paraId="5F3DEB7D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allous and unemotional traits subgroup analysis</w:t>
            </w:r>
          </w:p>
        </w:tc>
      </w:tr>
      <w:tr w:rsidR="00C335B9" w:rsidRPr="00F02175" w14:paraId="427A68D1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7B8A4D3C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1248" w:type="dxa"/>
            <w:shd w:val="clear" w:color="auto" w:fill="F2F2F2" w:themeFill="background1" w:themeFillShade="F2"/>
            <w:hideMark/>
          </w:tcPr>
          <w:p w14:paraId="03C1EA57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147C2AE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9045417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61AF01D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CI</w:t>
            </w:r>
          </w:p>
        </w:tc>
      </w:tr>
      <w:tr w:rsidR="00C335B9" w:rsidRPr="00F02175" w14:paraId="11DF40DA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6D14036C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Intercept</w:t>
            </w:r>
          </w:p>
        </w:tc>
        <w:tc>
          <w:tcPr>
            <w:tcW w:w="1248" w:type="dxa"/>
          </w:tcPr>
          <w:p w14:paraId="33D43CD9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02F18FC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  <w:tc>
          <w:tcPr>
            <w:tcW w:w="1275" w:type="dxa"/>
          </w:tcPr>
          <w:p w14:paraId="59DE78AD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6C86BE0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</w:tr>
      <w:tr w:rsidR="00C335B9" w:rsidRPr="00F02175" w14:paraId="205F2450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3CC7A1D2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SRDM Baseline</w:t>
            </w:r>
          </w:p>
        </w:tc>
        <w:tc>
          <w:tcPr>
            <w:tcW w:w="1248" w:type="dxa"/>
          </w:tcPr>
          <w:p w14:paraId="5197B8B9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4967D54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  <w:tc>
          <w:tcPr>
            <w:tcW w:w="1275" w:type="dxa"/>
          </w:tcPr>
          <w:p w14:paraId="5C52DD79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207629D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</w:tr>
      <w:tr w:rsidR="00C335B9" w:rsidRPr="00F02175" w14:paraId="3DBB3DF1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7D00CD87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Custody suite 2</w:t>
            </w:r>
          </w:p>
        </w:tc>
        <w:tc>
          <w:tcPr>
            <w:tcW w:w="1248" w:type="dxa"/>
          </w:tcPr>
          <w:p w14:paraId="22D9A44A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806242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  <w:tc>
          <w:tcPr>
            <w:tcW w:w="1275" w:type="dxa"/>
          </w:tcPr>
          <w:p w14:paraId="62463A5E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B3A116C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</w:tr>
      <w:tr w:rsidR="00C335B9" w:rsidRPr="00F02175" w14:paraId="74B2FA35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53441AFE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Custody suite 3</w:t>
            </w:r>
          </w:p>
        </w:tc>
        <w:tc>
          <w:tcPr>
            <w:tcW w:w="1248" w:type="dxa"/>
          </w:tcPr>
          <w:p w14:paraId="76CC774F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D0A0744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  <w:tc>
          <w:tcPr>
            <w:tcW w:w="1275" w:type="dxa"/>
          </w:tcPr>
          <w:p w14:paraId="24C56F08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54149A4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</w:tr>
      <w:tr w:rsidR="00C335B9" w:rsidRPr="00F02175" w14:paraId="398A637F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</w:tcPr>
          <w:p w14:paraId="1135B719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VIQ</w:t>
            </w:r>
          </w:p>
        </w:tc>
        <w:tc>
          <w:tcPr>
            <w:tcW w:w="1248" w:type="dxa"/>
          </w:tcPr>
          <w:p w14:paraId="54BDE6AA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446E486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  <w:tc>
          <w:tcPr>
            <w:tcW w:w="1275" w:type="dxa"/>
          </w:tcPr>
          <w:p w14:paraId="7EB99735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0EAC4BD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</w:tr>
      <w:tr w:rsidR="00C335B9" w:rsidRPr="00F02175" w14:paraId="167C7AED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</w:tcPr>
          <w:p w14:paraId="0D17DB01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Age</w:t>
            </w:r>
          </w:p>
        </w:tc>
        <w:tc>
          <w:tcPr>
            <w:tcW w:w="1248" w:type="dxa"/>
          </w:tcPr>
          <w:p w14:paraId="67395D00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B1A637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  <w:tc>
          <w:tcPr>
            <w:tcW w:w="1275" w:type="dxa"/>
          </w:tcPr>
          <w:p w14:paraId="20423DF6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84FBFC4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</w:tr>
      <w:tr w:rsidR="00C335B9" w:rsidRPr="00F02175" w14:paraId="70AA710C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</w:tcPr>
          <w:p w14:paraId="40849CD5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Sex</w:t>
            </w:r>
          </w:p>
        </w:tc>
        <w:tc>
          <w:tcPr>
            <w:tcW w:w="1248" w:type="dxa"/>
          </w:tcPr>
          <w:p w14:paraId="3A815CD7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D36632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  <w:tc>
          <w:tcPr>
            <w:tcW w:w="1275" w:type="dxa"/>
          </w:tcPr>
          <w:p w14:paraId="3C044795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B3AFA8C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</w:tr>
      <w:tr w:rsidR="00C335B9" w:rsidRPr="00F02175" w14:paraId="6228DFBE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55BFCF4C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Trial arm</w:t>
            </w:r>
          </w:p>
        </w:tc>
        <w:tc>
          <w:tcPr>
            <w:tcW w:w="1248" w:type="dxa"/>
          </w:tcPr>
          <w:p w14:paraId="3A806CDA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BDCC3A8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  <w:tc>
          <w:tcPr>
            <w:tcW w:w="1275" w:type="dxa"/>
          </w:tcPr>
          <w:p w14:paraId="0F4AE36B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7033C30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</w:tr>
      <w:tr w:rsidR="00C335B9" w:rsidRPr="00F02175" w14:paraId="30C58FA2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</w:tcPr>
          <w:p w14:paraId="551C61DA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LD x Trial Arm</w:t>
            </w:r>
          </w:p>
        </w:tc>
        <w:tc>
          <w:tcPr>
            <w:tcW w:w="1248" w:type="dxa"/>
          </w:tcPr>
          <w:p w14:paraId="3CE2BC44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5D4EE6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3A8B15C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09A8EE2B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335B9" w:rsidRPr="00F02175" w14:paraId="0624443A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</w:tcPr>
          <w:p w14:paraId="2624138B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CALLOUS x Trial </w:t>
            </w:r>
          </w:p>
          <w:p w14:paraId="510E7F3B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Arm</w:t>
            </w:r>
          </w:p>
        </w:tc>
        <w:tc>
          <w:tcPr>
            <w:tcW w:w="1248" w:type="dxa"/>
            <w:shd w:val="clear" w:color="auto" w:fill="D9D9D9" w:themeFill="background1" w:themeFillShade="D9"/>
          </w:tcPr>
          <w:p w14:paraId="3433DC11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48E45A7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112EA77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DB9A60D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[ , ]</w:t>
            </w:r>
          </w:p>
        </w:tc>
      </w:tr>
      <w:tr w:rsidR="00C335B9" w:rsidRPr="00F02175" w14:paraId="2D1DFFB3" w14:textId="77777777" w:rsidTr="00E4095F">
        <w:trPr>
          <w:trHeight w:val="283"/>
        </w:trPr>
        <w:tc>
          <w:tcPr>
            <w:tcW w:w="3863" w:type="dxa"/>
            <w:gridSpan w:val="3"/>
            <w:shd w:val="clear" w:color="auto" w:fill="F2F2F2" w:themeFill="background1" w:themeFillShade="F2"/>
            <w:hideMark/>
          </w:tcPr>
          <w:p w14:paraId="385A1028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722A9303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6656DB0A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C335B9" w:rsidRPr="00F02175" w14:paraId="6E1E77E9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72E75389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Observations</w:t>
            </w:r>
          </w:p>
        </w:tc>
        <w:tc>
          <w:tcPr>
            <w:tcW w:w="2382" w:type="dxa"/>
            <w:gridSpan w:val="2"/>
            <w:hideMark/>
          </w:tcPr>
          <w:p w14:paraId="2F7CA2FC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B856CE5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8AF74BE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335B9" w:rsidRPr="00F02175" w14:paraId="0BA7F44C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21EB0C26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R</w:t>
            </w: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2</w:t>
            </w: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/ adjusted R</w:t>
            </w: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82" w:type="dxa"/>
            <w:gridSpan w:val="2"/>
            <w:hideMark/>
          </w:tcPr>
          <w:p w14:paraId="513DD3DD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___ / ____</w:t>
            </w:r>
          </w:p>
        </w:tc>
        <w:tc>
          <w:tcPr>
            <w:tcW w:w="1275" w:type="dxa"/>
          </w:tcPr>
          <w:p w14:paraId="4BF598C1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7F20B4B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335B9" w:rsidRPr="00F02175" w14:paraId="75D5C53D" w14:textId="77777777" w:rsidTr="00E4095F">
        <w:trPr>
          <w:trHeight w:val="283"/>
        </w:trPr>
        <w:tc>
          <w:tcPr>
            <w:tcW w:w="3863" w:type="dxa"/>
            <w:gridSpan w:val="3"/>
            <w:hideMark/>
          </w:tcPr>
          <w:p w14:paraId="4553B5FD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* p&lt;0.05   ** p&lt;0.01   *** p&lt;0.001</w:t>
            </w:r>
          </w:p>
        </w:tc>
        <w:tc>
          <w:tcPr>
            <w:tcW w:w="1275" w:type="dxa"/>
          </w:tcPr>
          <w:p w14:paraId="37799576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4E678E95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</w:p>
        </w:tc>
      </w:tr>
    </w:tbl>
    <w:p w14:paraId="24FCB092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0D0E8AD0" w14:textId="77777777" w:rsidR="00C335B9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6FA6CB54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6CD34336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lastRenderedPageBreak/>
        <w:t>Table B5. Two level model for additional analysis allowing for clustering of therapists in intervention arm.</w:t>
      </w:r>
    </w:p>
    <w:tbl>
      <w:tblPr>
        <w:tblStyle w:val="TableGrid8"/>
        <w:tblW w:w="0" w:type="auto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2316"/>
        <w:gridCol w:w="1627"/>
        <w:gridCol w:w="704"/>
      </w:tblGrid>
      <w:tr w:rsidR="00C335B9" w:rsidRPr="00F02175" w14:paraId="56068C61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7FC65C89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hideMark/>
          </w:tcPr>
          <w:p w14:paraId="77D8DF97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rimary analysis(two-level)</w:t>
            </w:r>
          </w:p>
        </w:tc>
      </w:tr>
      <w:tr w:rsidR="00C335B9" w:rsidRPr="00F02175" w14:paraId="4DE4BF8B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54444E10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5B739A12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7CEA91B5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CI</w:t>
            </w:r>
          </w:p>
        </w:tc>
      </w:tr>
      <w:tr w:rsidR="00C335B9" w:rsidRPr="00F02175" w14:paraId="353F9EAC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5B951BD3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Intercept</w:t>
            </w:r>
          </w:p>
        </w:tc>
        <w:tc>
          <w:tcPr>
            <w:tcW w:w="0" w:type="auto"/>
          </w:tcPr>
          <w:p w14:paraId="02594FD0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14:paraId="37579017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335B9" w:rsidRPr="00F02175" w14:paraId="4F9AE2F2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64B6EE92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SRDM Baseline</w:t>
            </w:r>
          </w:p>
        </w:tc>
        <w:tc>
          <w:tcPr>
            <w:tcW w:w="0" w:type="auto"/>
          </w:tcPr>
          <w:p w14:paraId="58EB38D2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14:paraId="52EFABB3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335B9" w:rsidRPr="00F02175" w14:paraId="19FE2E98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04012D7E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Custody suite 2</w:t>
            </w:r>
          </w:p>
        </w:tc>
        <w:tc>
          <w:tcPr>
            <w:tcW w:w="0" w:type="auto"/>
          </w:tcPr>
          <w:p w14:paraId="3C3AEA81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14:paraId="3B432564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335B9" w:rsidRPr="00F02175" w14:paraId="2C5AC4C6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</w:tcPr>
          <w:p w14:paraId="474E38B6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Custody suite 2</w:t>
            </w:r>
          </w:p>
        </w:tc>
        <w:tc>
          <w:tcPr>
            <w:tcW w:w="0" w:type="auto"/>
          </w:tcPr>
          <w:p w14:paraId="1EE28080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14:paraId="726874EE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335B9" w:rsidRPr="00F02175" w14:paraId="123AB0FC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</w:tcPr>
          <w:p w14:paraId="313BB294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VIQ</w:t>
            </w:r>
          </w:p>
        </w:tc>
        <w:tc>
          <w:tcPr>
            <w:tcW w:w="0" w:type="auto"/>
          </w:tcPr>
          <w:p w14:paraId="5A3E98A7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14:paraId="2E73240C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335B9" w:rsidRPr="00F02175" w14:paraId="1BCF1CC4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</w:tcPr>
          <w:p w14:paraId="70A4781B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70A0855D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14:paraId="59292DCE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335B9" w:rsidRPr="00F02175" w14:paraId="3D9DBA6B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</w:tcPr>
          <w:p w14:paraId="738F5860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 w14:paraId="5D3E5E86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14:paraId="3CBD1A10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335B9" w:rsidRPr="00F02175" w14:paraId="186EF737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67057635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Trial Arm</w:t>
            </w:r>
          </w:p>
        </w:tc>
        <w:tc>
          <w:tcPr>
            <w:tcW w:w="0" w:type="auto"/>
          </w:tcPr>
          <w:p w14:paraId="5794B934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14:paraId="7F91D395" w14:textId="77777777" w:rsidR="00C335B9" w:rsidRPr="00F02175" w:rsidRDefault="00C335B9" w:rsidP="00E4095F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335B9" w:rsidRPr="00F02175" w14:paraId="70CFE39F" w14:textId="77777777" w:rsidTr="00E4095F">
        <w:trPr>
          <w:trHeight w:val="283"/>
        </w:trPr>
        <w:tc>
          <w:tcPr>
            <w:tcW w:w="0" w:type="auto"/>
            <w:gridSpan w:val="3"/>
            <w:shd w:val="clear" w:color="auto" w:fill="F2F2F2" w:themeFill="background1" w:themeFillShade="F2"/>
            <w:hideMark/>
          </w:tcPr>
          <w:p w14:paraId="740EA4A9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andom Effects</w:t>
            </w:r>
          </w:p>
        </w:tc>
      </w:tr>
      <w:tr w:rsidR="00C335B9" w:rsidRPr="00F02175" w14:paraId="340A6292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725C5141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σ</w:t>
            </w: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hideMark/>
          </w:tcPr>
          <w:p w14:paraId="5AA62C9D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335B9" w:rsidRPr="00F02175" w14:paraId="7A37DB62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0D744539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τ</w:t>
            </w: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0" w:type="auto"/>
            <w:gridSpan w:val="2"/>
            <w:hideMark/>
          </w:tcPr>
          <w:p w14:paraId="40904871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___</w:t>
            </w:r>
            <w:proofErr w:type="spellStart"/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vertAlign w:val="subscript"/>
              </w:rPr>
              <w:t>therapist_ID</w:t>
            </w:r>
            <w:proofErr w:type="spellEnd"/>
          </w:p>
        </w:tc>
      </w:tr>
      <w:tr w:rsidR="00C335B9" w:rsidRPr="00F02175" w14:paraId="76D805BA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4BE8319E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ICC</w:t>
            </w:r>
          </w:p>
        </w:tc>
        <w:tc>
          <w:tcPr>
            <w:tcW w:w="0" w:type="auto"/>
            <w:gridSpan w:val="2"/>
            <w:hideMark/>
          </w:tcPr>
          <w:p w14:paraId="25C44D59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335B9" w:rsidRPr="00F02175" w14:paraId="6FD7196B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5860ABD4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2"/>
            <w:hideMark/>
          </w:tcPr>
          <w:p w14:paraId="0FACB637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__ </w:t>
            </w:r>
            <w:proofErr w:type="spellStart"/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vertAlign w:val="subscript"/>
              </w:rPr>
              <w:t>therapist_ID</w:t>
            </w:r>
            <w:proofErr w:type="spellEnd"/>
          </w:p>
        </w:tc>
      </w:tr>
      <w:tr w:rsidR="00C335B9" w:rsidRPr="00F02175" w14:paraId="798B7BB9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29F71BFA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gridSpan w:val="2"/>
            <w:hideMark/>
          </w:tcPr>
          <w:p w14:paraId="07F91446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335B9" w:rsidRPr="00F02175" w14:paraId="10972688" w14:textId="77777777" w:rsidTr="00E4095F">
        <w:trPr>
          <w:trHeight w:val="28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77164E2E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Marginal R</w:t>
            </w: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2</w:t>
            </w: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/ Conditional R</w:t>
            </w:r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hideMark/>
          </w:tcPr>
          <w:p w14:paraId="2DC24328" w14:textId="77777777" w:rsidR="00C335B9" w:rsidRPr="00F02175" w:rsidRDefault="00C335B9" w:rsidP="00E4095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___ / ____</w:t>
            </w:r>
          </w:p>
        </w:tc>
      </w:tr>
      <w:tr w:rsidR="00C335B9" w:rsidRPr="00F02175" w14:paraId="58EE125D" w14:textId="77777777" w:rsidTr="00E4095F">
        <w:trPr>
          <w:trHeight w:val="283"/>
        </w:trPr>
        <w:tc>
          <w:tcPr>
            <w:tcW w:w="0" w:type="auto"/>
            <w:gridSpan w:val="3"/>
            <w:hideMark/>
          </w:tcPr>
          <w:p w14:paraId="11ADF072" w14:textId="77777777" w:rsidR="00C335B9" w:rsidRPr="00F02175" w:rsidRDefault="00C335B9" w:rsidP="00E4095F">
            <w:pPr>
              <w:jc w:val="right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* p&lt;0.05   ** p&lt;0.01   *** p&lt;0.001</w:t>
            </w:r>
          </w:p>
        </w:tc>
      </w:tr>
    </w:tbl>
    <w:p w14:paraId="40436888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35DE464C" w14:textId="77777777" w:rsidR="00C335B9" w:rsidRPr="00F02175" w:rsidRDefault="00C335B9" w:rsidP="00C335B9">
      <w:pPr>
        <w:spacing w:before="0" w:after="0" w:line="240" w:lineRule="auto"/>
        <w:rPr>
          <w:rFonts w:asciiTheme="majorBidi" w:eastAsia="Times New Roman" w:hAnsiTheme="majorBidi" w:cstheme="majorBidi"/>
          <w:b/>
          <w:bCs/>
          <w:sz w:val="22"/>
          <w:szCs w:val="22"/>
        </w:rPr>
        <w:sectPr w:rsidR="00C335B9" w:rsidRPr="00F02175" w:rsidSect="00C335B9">
          <w:footerReference w:type="default" r:id="rId8"/>
          <w:pgSz w:w="11900" w:h="16840"/>
          <w:pgMar w:top="1701" w:right="1440" w:bottom="1560" w:left="1440" w:header="624" w:footer="460" w:gutter="0"/>
          <w:pgNumType w:start="1"/>
          <w:cols w:space="720"/>
          <w:titlePg/>
          <w:docGrid w:linePitch="326"/>
        </w:sectPr>
      </w:pPr>
    </w:p>
    <w:tbl>
      <w:tblPr>
        <w:tblpPr w:leftFromText="180" w:rightFromText="180" w:vertAnchor="text" w:horzAnchor="margin" w:tblpY="950"/>
        <w:tblW w:w="5000" w:type="pct"/>
        <w:tblLook w:val="04A0" w:firstRow="1" w:lastRow="0" w:firstColumn="1" w:lastColumn="0" w:noHBand="0" w:noVBand="1"/>
      </w:tblPr>
      <w:tblGrid>
        <w:gridCol w:w="1995"/>
        <w:gridCol w:w="608"/>
        <w:gridCol w:w="1132"/>
        <w:gridCol w:w="873"/>
        <w:gridCol w:w="1112"/>
        <w:gridCol w:w="583"/>
        <w:gridCol w:w="784"/>
        <w:gridCol w:w="509"/>
        <w:gridCol w:w="805"/>
        <w:gridCol w:w="1733"/>
        <w:gridCol w:w="1723"/>
        <w:gridCol w:w="1723"/>
      </w:tblGrid>
      <w:tr w:rsidR="00C335B9" w:rsidRPr="00F02175" w14:paraId="2DEA28FF" w14:textId="77777777" w:rsidTr="00C335B9">
        <w:trPr>
          <w:trHeight w:val="290"/>
        </w:trPr>
        <w:tc>
          <w:tcPr>
            <w:tcW w:w="72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hideMark/>
          </w:tcPr>
          <w:p w14:paraId="2B4CCB07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lastRenderedPageBreak/>
              <w:t>Outcome Measures</w:t>
            </w:r>
          </w:p>
        </w:tc>
        <w:tc>
          <w:tcPr>
            <w:tcW w:w="142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C159DF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96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459DF1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proofErr w:type="gramStart"/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6 month</w:t>
            </w:r>
            <w:proofErr w:type="gramEnd"/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follow-up</w:t>
            </w:r>
          </w:p>
        </w:tc>
        <w:tc>
          <w:tcPr>
            <w:tcW w:w="64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hideMark/>
          </w:tcPr>
          <w:p w14:paraId="26CFCDA5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>a</w:t>
            </w: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Unadjusted</w:t>
            </w:r>
            <w:proofErr w:type="spellEnd"/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mean difference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hideMark/>
          </w:tcPr>
          <w:p w14:paraId="0D110272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>b</w:t>
            </w: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djusted</w:t>
            </w:r>
            <w:proofErr w:type="spellEnd"/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mean difference (covariates)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hideMark/>
          </w:tcPr>
          <w:p w14:paraId="6097782C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>c</w:t>
            </w: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djusted</w:t>
            </w:r>
            <w:proofErr w:type="spellEnd"/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mean difference (therapist clustering)</w:t>
            </w:r>
          </w:p>
        </w:tc>
      </w:tr>
      <w:tr w:rsidR="00C335B9" w:rsidRPr="00F02175" w14:paraId="23A4D61F" w14:textId="77777777" w:rsidTr="00C335B9">
        <w:trPr>
          <w:trHeight w:val="290"/>
        </w:trPr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37F8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1B01D0F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AU</w:t>
            </w:r>
          </w:p>
        </w:tc>
        <w:tc>
          <w:tcPr>
            <w:tcW w:w="7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C579912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AU + Intervention</w:t>
            </w:r>
          </w:p>
        </w:tc>
        <w:tc>
          <w:tcPr>
            <w:tcW w:w="4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7983275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AU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4D4BA80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AU + Intervention</w:t>
            </w:r>
          </w:p>
        </w:tc>
        <w:tc>
          <w:tcPr>
            <w:tcW w:w="6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38E0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D627C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8201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C335B9" w:rsidRPr="00F02175" w14:paraId="57E59D82" w14:textId="77777777" w:rsidTr="00C335B9">
        <w:trPr>
          <w:trHeight w:val="290"/>
        </w:trPr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73816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0EF48C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6C8019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1F2BF86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8AA493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7C71B5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C70D56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FB8F4B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58FFD5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FF6168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ifference (95% CI), p valu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ECABD1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ifference (95% CI), p valu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2C4EDDB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ifference (95% CI), p value</w:t>
            </w:r>
          </w:p>
        </w:tc>
      </w:tr>
      <w:tr w:rsidR="00C335B9" w:rsidRPr="00F02175" w14:paraId="1C818643" w14:textId="77777777" w:rsidTr="00C335B9">
        <w:trPr>
          <w:trHeight w:val="29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71D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SRDM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78B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A0A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0BE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393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CC7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2CB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BAB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3F8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7B2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883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B7C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</w:tr>
      <w:tr w:rsidR="00C335B9" w:rsidRPr="00F02175" w14:paraId="443FDDE1" w14:textId="77777777" w:rsidTr="00C335B9">
        <w:trPr>
          <w:trHeight w:val="29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8AB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GARM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4D5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EBE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B239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075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EEF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9F4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D0D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BF9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259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251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BA46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</w:tr>
      <w:tr w:rsidR="00C335B9" w:rsidRPr="00F02175" w14:paraId="5FD211D0" w14:textId="77777777" w:rsidTr="00C335B9">
        <w:trPr>
          <w:trHeight w:val="29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2FE16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riminal Offenc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E6C5AC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3A132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FCA2F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03DC1C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1FC88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5BEEC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E33F8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09CB1C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C19E3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DF111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9FDC46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C335B9" w:rsidRPr="00F02175" w14:paraId="7F3FA79D" w14:textId="77777777" w:rsidTr="00C335B9">
        <w:trPr>
          <w:trHeight w:val="29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5519" w14:textId="77777777" w:rsidR="00C335B9" w:rsidRPr="00F02175" w:rsidRDefault="00C335B9" w:rsidP="00E4095F">
            <w:pPr>
              <w:spacing w:before="0"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Arrest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4F37" w14:textId="77777777" w:rsidR="00C335B9" w:rsidRPr="00F02175" w:rsidRDefault="00C335B9" w:rsidP="00E4095F">
            <w:pPr>
              <w:spacing w:before="0"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AE2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BD7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69A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440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2BD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D84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FB99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E91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B5E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232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</w:tr>
      <w:tr w:rsidR="00C335B9" w:rsidRPr="00F02175" w14:paraId="292A89A9" w14:textId="77777777" w:rsidTr="00C335B9">
        <w:trPr>
          <w:trHeight w:val="29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3130" w14:textId="77777777" w:rsidR="00C335B9" w:rsidRPr="00F02175" w:rsidRDefault="00C335B9" w:rsidP="00E4095F">
            <w:pPr>
              <w:spacing w:before="0"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Cautio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E1B7" w14:textId="77777777" w:rsidR="00C335B9" w:rsidRPr="00F02175" w:rsidRDefault="00C335B9" w:rsidP="00E4095F">
            <w:pPr>
              <w:spacing w:before="0"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1D2C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E5D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668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722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410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4A8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5A6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274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5EE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9FC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</w:tr>
      <w:tr w:rsidR="00C335B9" w:rsidRPr="00F02175" w14:paraId="5462F09A" w14:textId="77777777" w:rsidTr="00C335B9">
        <w:trPr>
          <w:trHeight w:val="29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CF3E" w14:textId="77777777" w:rsidR="00C335B9" w:rsidRPr="00F02175" w:rsidRDefault="00C335B9" w:rsidP="00E4095F">
            <w:pPr>
              <w:spacing w:before="0"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Reprimand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55DE" w14:textId="77777777" w:rsidR="00C335B9" w:rsidRPr="00F02175" w:rsidRDefault="00C335B9" w:rsidP="00E4095F">
            <w:pPr>
              <w:spacing w:before="0"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DF0C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881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545C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393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E80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FD1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F27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8A2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12F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B5C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</w:tr>
      <w:tr w:rsidR="00C335B9" w:rsidRPr="00F02175" w14:paraId="38F9B307" w14:textId="77777777" w:rsidTr="00C335B9">
        <w:trPr>
          <w:trHeight w:val="29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19F6" w14:textId="77777777" w:rsidR="00C335B9" w:rsidRPr="00F02175" w:rsidRDefault="00C335B9" w:rsidP="00E4095F">
            <w:pPr>
              <w:spacing w:before="0"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Warning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E04A" w14:textId="77777777" w:rsidR="00C335B9" w:rsidRPr="00F02175" w:rsidRDefault="00C335B9" w:rsidP="00E4095F">
            <w:pPr>
              <w:spacing w:before="0"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3C5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BE0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00D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200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D05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75C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F02C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926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C7F6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2D1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</w:tr>
      <w:tr w:rsidR="00C335B9" w:rsidRPr="00F02175" w14:paraId="1E7A4B3C" w14:textId="77777777" w:rsidTr="00C335B9">
        <w:trPr>
          <w:trHeight w:val="290"/>
        </w:trPr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5E2D1" w14:textId="77777777" w:rsidR="00C335B9" w:rsidRPr="00F02175" w:rsidRDefault="00C335B9" w:rsidP="00E4095F">
            <w:pPr>
              <w:spacing w:before="0"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Conviction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B4C8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2F63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D41E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6EAA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5D6E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30109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BA64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72D9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BCE7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DA82B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93EC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C335B9" w:rsidRPr="00F02175" w14:paraId="4BF2116F" w14:textId="77777777" w:rsidTr="00C335B9">
        <w:trPr>
          <w:trHeight w:val="330"/>
        </w:trPr>
        <w:tc>
          <w:tcPr>
            <w:tcW w:w="2653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08B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single</w:t>
            </w:r>
            <w:proofErr w:type="spellEnd"/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-level model adjusted for baseline score, custody suite, and VIQ.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94F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BA3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BF1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E42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015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</w:tr>
      <w:tr w:rsidR="00C335B9" w:rsidRPr="00F02175" w14:paraId="6C22EAC1" w14:textId="77777777" w:rsidTr="00C335B9">
        <w:trPr>
          <w:trHeight w:val="330"/>
        </w:trPr>
        <w:tc>
          <w:tcPr>
            <w:tcW w:w="172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B21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</w:t>
            </w: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Single</w:t>
            </w:r>
            <w:proofErr w:type="spellEnd"/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level model adjusting for sex, age, VIQ, custody suite, and baseline sco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928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99D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A18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6CE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82C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FFB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65B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69C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</w:tr>
      <w:tr w:rsidR="00C335B9" w:rsidRPr="00F02175" w14:paraId="3C93A867" w14:textId="77777777" w:rsidTr="00C335B9">
        <w:trPr>
          <w:trHeight w:val="330"/>
        </w:trPr>
        <w:tc>
          <w:tcPr>
            <w:tcW w:w="237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EACC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c</w:t>
            </w: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Multilevel</w:t>
            </w:r>
            <w:proofErr w:type="spellEnd"/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model adjusted for therapist clustering (intervention arm only), VIQ, custody suite, and baseline scor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512C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069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71C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AB3B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9D2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774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</w:tr>
      <w:tr w:rsidR="00C335B9" w:rsidRPr="00F02175" w14:paraId="003BAFF1" w14:textId="77777777" w:rsidTr="00C335B9">
        <w:trPr>
          <w:trHeight w:val="29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52A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* p&lt;0.05   ** p&lt;0.01   *** p&lt;0.0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C03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EF9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55B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2F9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9E5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DAA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0B5C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9D1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5EE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E006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20EB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</w:tr>
    </w:tbl>
    <w:p w14:paraId="0CD9587E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>Table B6. Primary analyses summary table.</w:t>
      </w:r>
    </w:p>
    <w:p w14:paraId="09248623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593A9C95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4B91AC75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2F19AFFA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52994080" w14:textId="77777777" w:rsidR="00C335B9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0CC505A6" w14:textId="77777777" w:rsidR="00F02175" w:rsidRPr="00F02175" w:rsidRDefault="00F02175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78460355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3895F3B2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lastRenderedPageBreak/>
        <w:t>Table B7. Missing data analysis using imputed data sets.</w:t>
      </w:r>
    </w:p>
    <w:p w14:paraId="6BB2D85E" w14:textId="77777777" w:rsidR="00C335B9" w:rsidRPr="00F02175" w:rsidRDefault="00C335B9" w:rsidP="00C335B9">
      <w:pPr>
        <w:rPr>
          <w:rFonts w:asciiTheme="majorBidi" w:hAnsiTheme="majorBidi" w:cstheme="majorBidi"/>
        </w:rPr>
      </w:pPr>
      <w:r w:rsidRPr="00F02175">
        <w:rPr>
          <w:rFonts w:asciiTheme="majorBidi" w:hAnsiTheme="majorBidi" w:cstheme="majorBidi"/>
        </w:rPr>
        <w:t xml:space="preserve"> </w:t>
      </w:r>
    </w:p>
    <w:tbl>
      <w:tblPr>
        <w:tblW w:w="3933" w:type="pct"/>
        <w:tblLook w:val="04A0" w:firstRow="1" w:lastRow="0" w:firstColumn="1" w:lastColumn="0" w:noHBand="0" w:noVBand="1"/>
      </w:tblPr>
      <w:tblGrid>
        <w:gridCol w:w="2831"/>
        <w:gridCol w:w="317"/>
        <w:gridCol w:w="1051"/>
        <w:gridCol w:w="326"/>
        <w:gridCol w:w="1403"/>
        <w:gridCol w:w="317"/>
        <w:gridCol w:w="1051"/>
        <w:gridCol w:w="329"/>
        <w:gridCol w:w="1400"/>
        <w:gridCol w:w="2446"/>
      </w:tblGrid>
      <w:tr w:rsidR="00C335B9" w:rsidRPr="00F02175" w14:paraId="54B52724" w14:textId="77777777" w:rsidTr="00E4095F">
        <w:trPr>
          <w:trHeight w:val="290"/>
        </w:trPr>
        <w:tc>
          <w:tcPr>
            <w:tcW w:w="12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hideMark/>
          </w:tcPr>
          <w:p w14:paraId="47236CC8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utcome Measures</w:t>
            </w:r>
          </w:p>
        </w:tc>
        <w:tc>
          <w:tcPr>
            <w:tcW w:w="136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5111E6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35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CC7546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proofErr w:type="gramStart"/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6 month</w:t>
            </w:r>
            <w:proofErr w:type="gramEnd"/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follow-up</w:t>
            </w:r>
          </w:p>
        </w:tc>
        <w:tc>
          <w:tcPr>
            <w:tcW w:w="10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hideMark/>
          </w:tcPr>
          <w:p w14:paraId="35FD6269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>a</w:t>
            </w: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Unadjusted</w:t>
            </w:r>
            <w:proofErr w:type="spellEnd"/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mean difference</w:t>
            </w:r>
          </w:p>
        </w:tc>
      </w:tr>
      <w:tr w:rsidR="00C335B9" w:rsidRPr="00F02175" w14:paraId="5F77756C" w14:textId="77777777" w:rsidTr="00E4095F">
        <w:trPr>
          <w:trHeight w:val="290"/>
        </w:trPr>
        <w:tc>
          <w:tcPr>
            <w:tcW w:w="12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AB777B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11376A4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AU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2BB1398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AU + Intervention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DEB99E4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AU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27BA5CF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AU + Intervention</w:t>
            </w:r>
          </w:p>
        </w:tc>
        <w:tc>
          <w:tcPr>
            <w:tcW w:w="107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4B1D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C335B9" w:rsidRPr="00F02175" w14:paraId="70D76DA9" w14:textId="77777777" w:rsidTr="00E4095F">
        <w:trPr>
          <w:trHeight w:val="290"/>
        </w:trPr>
        <w:tc>
          <w:tcPr>
            <w:tcW w:w="12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E094CB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6B8DA1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C93232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3B892F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AEAFB0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3ADFC16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4ACB41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085462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3E1D6D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9FB82D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ifference (95% CI), p value</w:t>
            </w:r>
          </w:p>
        </w:tc>
      </w:tr>
      <w:tr w:rsidR="00C335B9" w:rsidRPr="00F02175" w14:paraId="474ED441" w14:textId="77777777" w:rsidTr="00E4095F">
        <w:trPr>
          <w:trHeight w:val="29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DA6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SRDM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FAA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C29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415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980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B84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778C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F8D9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5F2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DEC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</w:tr>
      <w:tr w:rsidR="00C335B9" w:rsidRPr="00F02175" w14:paraId="7C262A7D" w14:textId="77777777" w:rsidTr="00E4095F">
        <w:trPr>
          <w:trHeight w:val="29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8D4B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GARM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3B4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119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AE8B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E3A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AA1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997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EF5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2A7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76B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</w:tr>
      <w:tr w:rsidR="00C335B9" w:rsidRPr="00F02175" w14:paraId="3CF97F19" w14:textId="77777777" w:rsidTr="00E4095F">
        <w:trPr>
          <w:trHeight w:val="29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390AF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riminal Offence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65EAC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EC168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2A05A6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2796C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CF681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D83AFB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5B6AC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1B311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378BC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C335B9" w:rsidRPr="00F02175" w14:paraId="230D011F" w14:textId="77777777" w:rsidTr="00E4095F">
        <w:trPr>
          <w:trHeight w:val="29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B1F5" w14:textId="77777777" w:rsidR="00C335B9" w:rsidRPr="00F02175" w:rsidRDefault="00C335B9" w:rsidP="00E4095F">
            <w:pPr>
              <w:spacing w:before="0"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Arrest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CF9B" w14:textId="77777777" w:rsidR="00C335B9" w:rsidRPr="00F02175" w:rsidRDefault="00C335B9" w:rsidP="00E4095F">
            <w:pPr>
              <w:spacing w:before="0"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51B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9C3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CA4C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7BF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4DC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94F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C7B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740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</w:tr>
      <w:tr w:rsidR="00C335B9" w:rsidRPr="00F02175" w14:paraId="0D6EB88B" w14:textId="77777777" w:rsidTr="00E4095F">
        <w:trPr>
          <w:trHeight w:val="29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D967" w14:textId="77777777" w:rsidR="00C335B9" w:rsidRPr="00F02175" w:rsidRDefault="00C335B9" w:rsidP="00E4095F">
            <w:pPr>
              <w:spacing w:before="0"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Caution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27C5" w14:textId="77777777" w:rsidR="00C335B9" w:rsidRPr="00F02175" w:rsidRDefault="00C335B9" w:rsidP="00E4095F">
            <w:pPr>
              <w:spacing w:before="0"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AB3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90D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2CA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73F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AF6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EDD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234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6AF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</w:tr>
      <w:tr w:rsidR="00C335B9" w:rsidRPr="00F02175" w14:paraId="6A7D5E2C" w14:textId="77777777" w:rsidTr="00E4095F">
        <w:trPr>
          <w:trHeight w:val="29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625E" w14:textId="77777777" w:rsidR="00C335B9" w:rsidRPr="00F02175" w:rsidRDefault="00C335B9" w:rsidP="00E4095F">
            <w:pPr>
              <w:spacing w:before="0"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Reprimand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A0FF" w14:textId="77777777" w:rsidR="00C335B9" w:rsidRPr="00F02175" w:rsidRDefault="00C335B9" w:rsidP="00E4095F">
            <w:pPr>
              <w:spacing w:before="0"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F90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69B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AE9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203C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67A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357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B82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2E9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</w:tr>
      <w:tr w:rsidR="00C335B9" w:rsidRPr="00F02175" w14:paraId="544482A9" w14:textId="77777777" w:rsidTr="00E4095F">
        <w:trPr>
          <w:trHeight w:val="29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BFD5" w14:textId="77777777" w:rsidR="00C335B9" w:rsidRPr="00F02175" w:rsidRDefault="00C335B9" w:rsidP="00E4095F">
            <w:pPr>
              <w:spacing w:before="0"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Warning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4644" w14:textId="77777777" w:rsidR="00C335B9" w:rsidRPr="00F02175" w:rsidRDefault="00C335B9" w:rsidP="00E4095F">
            <w:pPr>
              <w:spacing w:before="0"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6A29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570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660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076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1E56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73A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A02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449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</w:tr>
      <w:tr w:rsidR="00C335B9" w:rsidRPr="00F02175" w14:paraId="24CEB1A3" w14:textId="77777777" w:rsidTr="00E4095F">
        <w:trPr>
          <w:trHeight w:val="290"/>
        </w:trPr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55D57" w14:textId="77777777" w:rsidR="00C335B9" w:rsidRPr="00F02175" w:rsidRDefault="00C335B9" w:rsidP="00E4095F">
            <w:pPr>
              <w:spacing w:before="0"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Conviction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ACB8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F4D6B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9C50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7ADF9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A17E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3C8B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7FF7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0D3D9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BEE39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C335B9" w:rsidRPr="00F02175" w14:paraId="066865B4" w14:textId="77777777" w:rsidTr="00E4095F">
        <w:trPr>
          <w:trHeight w:val="330"/>
        </w:trPr>
        <w:tc>
          <w:tcPr>
            <w:tcW w:w="3164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852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F02175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single</w:t>
            </w:r>
            <w:proofErr w:type="spellEnd"/>
            <w:r w:rsidRPr="00F02175">
              <w:rPr>
                <w:rFonts w:asciiTheme="majorBidi" w:eastAsia="Times New Roman" w:hAnsiTheme="majorBidi" w:cstheme="majorBidi"/>
                <w:sz w:val="18"/>
                <w:szCs w:val="18"/>
              </w:rPr>
              <w:t>-level model adjusted for baseline score, custody suite, and VIQ.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A87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D1A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B78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</w:tr>
      <w:tr w:rsidR="00C335B9" w:rsidRPr="00F02175" w14:paraId="46E142DA" w14:textId="77777777" w:rsidTr="00E4095F">
        <w:trPr>
          <w:trHeight w:val="29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4B9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* p&lt;0.05   ** p&lt;0.01   *** p&lt;0.001</w:t>
            </w:r>
          </w:p>
          <w:p w14:paraId="4EEA7EE0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</w:p>
          <w:p w14:paraId="15123902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</w:p>
          <w:p w14:paraId="7721CF33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D0A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BED6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FBD9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811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E6E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477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7DB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89C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8F66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</w:rPr>
            </w:pPr>
          </w:p>
        </w:tc>
      </w:tr>
    </w:tbl>
    <w:p w14:paraId="4ACE7658" w14:textId="77777777" w:rsidR="00C335B9" w:rsidRPr="00F02175" w:rsidRDefault="00C335B9" w:rsidP="00C335B9">
      <w:pPr>
        <w:rPr>
          <w:rFonts w:asciiTheme="majorBidi" w:hAnsiTheme="majorBidi" w:cstheme="majorBidi"/>
        </w:rPr>
        <w:sectPr w:rsidR="00C335B9" w:rsidRPr="00F02175" w:rsidSect="00C335B9">
          <w:pgSz w:w="16840" w:h="11900" w:orient="landscape"/>
          <w:pgMar w:top="1440" w:right="1701" w:bottom="1440" w:left="1559" w:header="624" w:footer="459" w:gutter="0"/>
          <w:pgNumType w:start="1"/>
          <w:cols w:space="720"/>
          <w:titlePg/>
          <w:docGrid w:linePitch="326"/>
        </w:sectPr>
      </w:pPr>
    </w:p>
    <w:p w14:paraId="6D9EDCF1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lastRenderedPageBreak/>
        <w:t>Table B8. Instrumental variable analysis for fidelity and adherence</w:t>
      </w:r>
    </w:p>
    <w:tbl>
      <w:tblPr>
        <w:tblW w:w="9070" w:type="dxa"/>
        <w:tblLook w:val="04A0" w:firstRow="1" w:lastRow="0" w:firstColumn="1" w:lastColumn="0" w:noHBand="0" w:noVBand="1"/>
      </w:tblPr>
      <w:tblGrid>
        <w:gridCol w:w="1843"/>
        <w:gridCol w:w="1843"/>
        <w:gridCol w:w="864"/>
        <w:gridCol w:w="1404"/>
        <w:gridCol w:w="916"/>
        <w:gridCol w:w="1210"/>
        <w:gridCol w:w="990"/>
      </w:tblGrid>
      <w:tr w:rsidR="00C335B9" w:rsidRPr="00F02175" w14:paraId="2E3976B5" w14:textId="77777777" w:rsidTr="00E4095F">
        <w:trPr>
          <w:trHeight w:val="29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8EF4A1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27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4B6755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Primary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C7ED1E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IV analysis (fidelity)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E05C16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IV analysis (Adherence)</w:t>
            </w:r>
          </w:p>
        </w:tc>
      </w:tr>
      <w:tr w:rsidR="00C335B9" w:rsidRPr="00F02175" w14:paraId="6661838C" w14:textId="77777777" w:rsidTr="00E4095F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D8BD8D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90B91B2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Estimat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BE1136F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4B364E3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Estimates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13230F5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D8CEE55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Estimates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2A03015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CI</w:t>
            </w:r>
          </w:p>
        </w:tc>
      </w:tr>
      <w:tr w:rsidR="00C335B9" w:rsidRPr="00F02175" w14:paraId="5157B0B6" w14:textId="77777777" w:rsidTr="00E4095F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7D9B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Interce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84CB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1F48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[ , 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0E8F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5206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[ , 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945C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61A4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[ , ]</w:t>
            </w:r>
          </w:p>
        </w:tc>
      </w:tr>
      <w:tr w:rsidR="00C335B9" w:rsidRPr="00F02175" w14:paraId="43F1F0F0" w14:textId="77777777" w:rsidTr="00E4095F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11AE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Baseline SRD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18B3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78B8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[ , 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280E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4247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[ , 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898B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549C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[ , ]</w:t>
            </w:r>
          </w:p>
        </w:tc>
      </w:tr>
      <w:tr w:rsidR="00C335B9" w:rsidRPr="00F02175" w14:paraId="46953AC0" w14:textId="77777777" w:rsidTr="00E4095F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023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Custody suite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3925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249E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[ , 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BBFC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6C51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[ , 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3AFD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D467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[ , ]</w:t>
            </w:r>
          </w:p>
        </w:tc>
      </w:tr>
      <w:tr w:rsidR="00C335B9" w:rsidRPr="00F02175" w14:paraId="237052DF" w14:textId="77777777" w:rsidTr="00E4095F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AE97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Custody suite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C4B4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EBCE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[ , 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2370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6537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[ , 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CD8A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09CF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[ , ]</w:t>
            </w:r>
          </w:p>
        </w:tc>
      </w:tr>
      <w:tr w:rsidR="00C335B9" w:rsidRPr="00F02175" w14:paraId="0E40E66F" w14:textId="77777777" w:rsidTr="00E4095F">
        <w:trPr>
          <w:trHeight w:val="29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F47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Trial Arm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C064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8E86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[ , 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8E7C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02CA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[ , 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CDC1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652B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[ , ]</w:t>
            </w:r>
          </w:p>
        </w:tc>
      </w:tr>
      <w:tr w:rsidR="00C335B9" w:rsidRPr="00F02175" w14:paraId="16A974FC" w14:textId="77777777" w:rsidTr="00E4095F">
        <w:trPr>
          <w:trHeight w:val="29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F28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VIQ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47AC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3E5E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[ , 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6E6C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E9A5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[ , 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3290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8D11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[ , ]</w:t>
            </w:r>
          </w:p>
        </w:tc>
      </w:tr>
      <w:tr w:rsidR="00C335B9" w:rsidRPr="00F02175" w14:paraId="345468BA" w14:textId="77777777" w:rsidTr="00E4095F">
        <w:trPr>
          <w:trHeight w:val="29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F996AC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164E5A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8B4ED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[ , 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1C709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D5D10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[ , 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822E1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ED314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[ , ]</w:t>
            </w:r>
          </w:p>
        </w:tc>
      </w:tr>
      <w:tr w:rsidR="00C335B9" w:rsidRPr="00F02175" w14:paraId="40710C7C" w14:textId="77777777" w:rsidTr="00E4095F">
        <w:trPr>
          <w:trHeight w:val="290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285D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Sex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150331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814DE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[ , 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5469D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2D732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[ , 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64AB2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C449D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sz w:val="22"/>
                <w:szCs w:val="22"/>
              </w:rPr>
              <w:t>[ , ]</w:t>
            </w:r>
          </w:p>
        </w:tc>
      </w:tr>
      <w:tr w:rsidR="00C335B9" w:rsidRPr="00F02175" w14:paraId="1C5D2B90" w14:textId="77777777" w:rsidTr="00E4095F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F8C108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observ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12391C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259B8C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CD226C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AE7DE6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20B347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8A72A7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C335B9" w:rsidRPr="00F02175" w14:paraId="5985F5E6" w14:textId="77777777" w:rsidTr="00E4095F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D5D044F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F02175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R</w:t>
            </w:r>
            <w:r w:rsidRPr="00F02175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perscript"/>
              </w:rPr>
              <w:t>2</w:t>
            </w:r>
            <w:r w:rsidRPr="00F02175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 / Adjusted R</w:t>
            </w:r>
            <w:r w:rsidRPr="00F02175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47B321A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53DDC65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13CFD6F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BD37725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A8EAEE3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ED842C2" w14:textId="77777777" w:rsidR="00C335B9" w:rsidRPr="00F02175" w:rsidRDefault="00C335B9" w:rsidP="00E4095F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C335B9" w:rsidRPr="00F02175" w14:paraId="740FE091" w14:textId="77777777" w:rsidTr="00E4095F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6834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F0217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* p&lt;0.05   ** p&lt;0.01   *** p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38BA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2D5D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01A9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5EB5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E81B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1DAB" w14:textId="77777777" w:rsidR="00C335B9" w:rsidRPr="00F02175" w:rsidRDefault="00C335B9" w:rsidP="00E4095F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</w:p>
        </w:tc>
      </w:tr>
    </w:tbl>
    <w:p w14:paraId="0D44738D" w14:textId="77777777" w:rsidR="00C335B9" w:rsidRPr="00F02175" w:rsidRDefault="00C335B9" w:rsidP="00C335B9">
      <w:pPr>
        <w:pStyle w:val="Heading1"/>
        <w:rPr>
          <w:rFonts w:asciiTheme="majorBidi" w:hAnsiTheme="majorBidi"/>
        </w:rPr>
      </w:pPr>
    </w:p>
    <w:p w14:paraId="0CA6EC3D" w14:textId="1C44C72E" w:rsidR="00C335B9" w:rsidRPr="00F02175" w:rsidRDefault="007B3F97" w:rsidP="00F02175">
      <w:pPr>
        <w:pStyle w:val="Heading3"/>
        <w:rPr>
          <w:rFonts w:asciiTheme="majorBidi" w:hAnsiTheme="majorBidi"/>
        </w:rPr>
      </w:pPr>
      <w:r w:rsidRPr="00F02175">
        <w:rPr>
          <w:rFonts w:asciiTheme="majorBidi" w:hAnsiTheme="majorBidi"/>
        </w:rPr>
        <w:t>Section</w:t>
      </w:r>
      <w:r w:rsidR="00C335B9" w:rsidRPr="00F02175">
        <w:rPr>
          <w:rFonts w:asciiTheme="majorBidi" w:hAnsiTheme="majorBidi"/>
        </w:rPr>
        <w:t xml:space="preserve"> C: Progression criteria </w:t>
      </w:r>
    </w:p>
    <w:p w14:paraId="7AC1A53E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b/>
          <w:bCs/>
          <w:iCs/>
        </w:rPr>
      </w:pPr>
      <w:r w:rsidRPr="00F02175">
        <w:rPr>
          <w:rFonts w:asciiTheme="majorBidi" w:hAnsiTheme="majorBidi" w:cstheme="majorBidi"/>
          <w:b/>
          <w:bCs/>
          <w:iCs/>
        </w:rPr>
        <w:t xml:space="preserve">Recruitment </w:t>
      </w:r>
    </w:p>
    <w:p w14:paraId="71ED277E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>(</w:t>
      </w:r>
      <w:proofErr w:type="spellStart"/>
      <w:r w:rsidRPr="00F02175">
        <w:rPr>
          <w:rFonts w:asciiTheme="majorBidi" w:hAnsiTheme="majorBidi" w:cstheme="majorBidi"/>
          <w:iCs/>
        </w:rPr>
        <w:t>i</w:t>
      </w:r>
      <w:proofErr w:type="spellEnd"/>
      <w:r w:rsidRPr="00F02175">
        <w:rPr>
          <w:rFonts w:asciiTheme="majorBidi" w:hAnsiTheme="majorBidi" w:cstheme="majorBidi"/>
          <w:iCs/>
        </w:rPr>
        <w:t xml:space="preserve">) Up to 50% of overall target (n=222) (CYP) within first 7 months of recruitment to the trial </w:t>
      </w:r>
    </w:p>
    <w:p w14:paraId="3211033C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>(green=80 to 100%; amber=60 to 79%; red=&lt;60%</w:t>
      </w:r>
      <w:proofErr w:type="gramStart"/>
      <w:r w:rsidRPr="00F02175">
        <w:rPr>
          <w:rFonts w:asciiTheme="majorBidi" w:hAnsiTheme="majorBidi" w:cstheme="majorBidi"/>
          <w:iCs/>
        </w:rPr>
        <w:t>);</w:t>
      </w:r>
      <w:proofErr w:type="gramEnd"/>
      <w:r w:rsidRPr="00F02175">
        <w:rPr>
          <w:rFonts w:asciiTheme="majorBidi" w:hAnsiTheme="majorBidi" w:cstheme="majorBidi"/>
          <w:iCs/>
        </w:rPr>
        <w:t xml:space="preserve"> </w:t>
      </w:r>
    </w:p>
    <w:p w14:paraId="51B5F561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 xml:space="preserve">1400 children have been referred to Liaison and Diversion across LSCFT’s x 3 custody suites </w:t>
      </w:r>
    </w:p>
    <w:p w14:paraId="4C93693F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 xml:space="preserve">between 1st April 2021 and 31st May 2022. Local data indicates numbers are increasing. </w:t>
      </w:r>
    </w:p>
    <w:p w14:paraId="4E397C03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 xml:space="preserve">Liaison and Diversion as a service, have high engagement rates with children and young </w:t>
      </w:r>
    </w:p>
    <w:p w14:paraId="0E576F09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 xml:space="preserve">people. Around 80% of children referred to the liaison and diversion service, accept the </w:t>
      </w:r>
    </w:p>
    <w:p w14:paraId="4B4B6DFB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>offer of an assessment.</w:t>
      </w:r>
    </w:p>
    <w:p w14:paraId="27C71B7D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1C765411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b/>
          <w:bCs/>
          <w:iCs/>
        </w:rPr>
      </w:pPr>
      <w:r w:rsidRPr="00F02175">
        <w:rPr>
          <w:rFonts w:asciiTheme="majorBidi" w:hAnsiTheme="majorBidi" w:cstheme="majorBidi"/>
          <w:b/>
          <w:bCs/>
          <w:iCs/>
        </w:rPr>
        <w:t xml:space="preserve">Randomisation </w:t>
      </w:r>
    </w:p>
    <w:p w14:paraId="0283D8DC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>(</w:t>
      </w:r>
      <w:proofErr w:type="spellStart"/>
      <w:r w:rsidRPr="00F02175">
        <w:rPr>
          <w:rFonts w:asciiTheme="majorBidi" w:hAnsiTheme="majorBidi" w:cstheme="majorBidi"/>
          <w:iCs/>
        </w:rPr>
        <w:t>i</w:t>
      </w:r>
      <w:proofErr w:type="spellEnd"/>
      <w:r w:rsidRPr="00F02175">
        <w:rPr>
          <w:rFonts w:asciiTheme="majorBidi" w:hAnsiTheme="majorBidi" w:cstheme="majorBidi"/>
          <w:iCs/>
        </w:rPr>
        <w:t xml:space="preserve">) Number of CYP randomised (of CYP consented green=≥90%; amber=50-89%; red=&lt;49%). </w:t>
      </w:r>
    </w:p>
    <w:p w14:paraId="17232ABE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 xml:space="preserve">Retention </w:t>
      </w:r>
    </w:p>
    <w:p w14:paraId="3B2B850E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>(</w:t>
      </w:r>
      <w:proofErr w:type="spellStart"/>
      <w:r w:rsidRPr="00F02175">
        <w:rPr>
          <w:rFonts w:asciiTheme="majorBidi" w:hAnsiTheme="majorBidi" w:cstheme="majorBidi"/>
          <w:iCs/>
        </w:rPr>
        <w:t>i</w:t>
      </w:r>
      <w:proofErr w:type="spellEnd"/>
      <w:r w:rsidRPr="00F02175">
        <w:rPr>
          <w:rFonts w:asciiTheme="majorBidi" w:hAnsiTheme="majorBidi" w:cstheme="majorBidi"/>
          <w:iCs/>
        </w:rPr>
        <w:t xml:space="preserve">) Number of CYP (of randomised) not explicitly withdrawn from the trial (at 6-months: </w:t>
      </w:r>
    </w:p>
    <w:p w14:paraId="0F9C4640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>green=≥80%; amber=50-79%; red=&lt;50%</w:t>
      </w:r>
      <w:proofErr w:type="gramStart"/>
      <w:r w:rsidRPr="00F02175">
        <w:rPr>
          <w:rFonts w:asciiTheme="majorBidi" w:hAnsiTheme="majorBidi" w:cstheme="majorBidi"/>
          <w:iCs/>
        </w:rPr>
        <w:t>);</w:t>
      </w:r>
      <w:proofErr w:type="gramEnd"/>
      <w:r w:rsidRPr="00F02175">
        <w:rPr>
          <w:rFonts w:asciiTheme="majorBidi" w:hAnsiTheme="majorBidi" w:cstheme="majorBidi"/>
          <w:iCs/>
        </w:rPr>
        <w:t xml:space="preserve"> </w:t>
      </w:r>
    </w:p>
    <w:p w14:paraId="793FC8C2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lastRenderedPageBreak/>
        <w:t xml:space="preserve">(ii) Are the approaches to maximise retention acceptable to participants in this trial? </w:t>
      </w:r>
    </w:p>
    <w:p w14:paraId="1F05AD92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>(</w:t>
      </w:r>
      <w:proofErr w:type="gramStart"/>
      <w:r w:rsidRPr="00F02175">
        <w:rPr>
          <w:rFonts w:asciiTheme="majorBidi" w:hAnsiTheme="majorBidi" w:cstheme="majorBidi"/>
          <w:iCs/>
        </w:rPr>
        <w:t>assessed</w:t>
      </w:r>
      <w:proofErr w:type="gramEnd"/>
      <w:r w:rsidRPr="00F02175">
        <w:rPr>
          <w:rFonts w:asciiTheme="majorBidi" w:hAnsiTheme="majorBidi" w:cstheme="majorBidi"/>
          <w:iCs/>
        </w:rPr>
        <w:t xml:space="preserve"> qualitatively through interviews with a small sample of CYP and </w:t>
      </w:r>
    </w:p>
    <w:p w14:paraId="37E06D84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 xml:space="preserve">parents/guardians). </w:t>
      </w:r>
    </w:p>
    <w:p w14:paraId="37D632A0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2F60FD84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b/>
          <w:bCs/>
          <w:iCs/>
        </w:rPr>
      </w:pPr>
      <w:r w:rsidRPr="00F02175">
        <w:rPr>
          <w:rFonts w:asciiTheme="majorBidi" w:hAnsiTheme="majorBidi" w:cstheme="majorBidi"/>
          <w:b/>
          <w:bCs/>
          <w:iCs/>
        </w:rPr>
        <w:t xml:space="preserve">Fidelity and adherence </w:t>
      </w:r>
    </w:p>
    <w:p w14:paraId="36EA7F2E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>(</w:t>
      </w:r>
      <w:proofErr w:type="spellStart"/>
      <w:r w:rsidRPr="00F02175">
        <w:rPr>
          <w:rFonts w:asciiTheme="majorBidi" w:hAnsiTheme="majorBidi" w:cstheme="majorBidi"/>
          <w:iCs/>
        </w:rPr>
        <w:t>i</w:t>
      </w:r>
      <w:proofErr w:type="spellEnd"/>
      <w:r w:rsidRPr="00F02175">
        <w:rPr>
          <w:rFonts w:asciiTheme="majorBidi" w:hAnsiTheme="majorBidi" w:cstheme="majorBidi"/>
          <w:iCs/>
        </w:rPr>
        <w:t xml:space="preserve">) Fidelity assessed according to a fidelity checklist (developed in collaboration with the </w:t>
      </w:r>
    </w:p>
    <w:p w14:paraId="5D1DD376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 xml:space="preserve">delivery team, prior to the internal pilot – see later in Process Evaluation) (green=≥80 of </w:t>
      </w:r>
    </w:p>
    <w:p w14:paraId="5C464835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>sessions meet criteria; amber=50-79%; red=&lt;50%</w:t>
      </w:r>
      <w:proofErr w:type="gramStart"/>
      <w:r w:rsidRPr="00F02175">
        <w:rPr>
          <w:rFonts w:asciiTheme="majorBidi" w:hAnsiTheme="majorBidi" w:cstheme="majorBidi"/>
          <w:iCs/>
        </w:rPr>
        <w:t>);</w:t>
      </w:r>
      <w:proofErr w:type="gramEnd"/>
      <w:r w:rsidRPr="00F02175">
        <w:rPr>
          <w:rFonts w:asciiTheme="majorBidi" w:hAnsiTheme="majorBidi" w:cstheme="majorBidi"/>
          <w:iCs/>
        </w:rPr>
        <w:t xml:space="preserve"> </w:t>
      </w:r>
    </w:p>
    <w:p w14:paraId="0F4CFA24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 xml:space="preserve">(ii) Adherence: session attendance (green=≥ 66.6% of scheduled sessions attended; amber= </w:t>
      </w:r>
    </w:p>
    <w:p w14:paraId="1724E53D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>50-66.6%; red=&lt;50%) (an average of the number of sessions)</w:t>
      </w:r>
    </w:p>
    <w:p w14:paraId="7D7B0470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73662E20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b/>
          <w:bCs/>
          <w:iCs/>
        </w:rPr>
      </w:pPr>
      <w:r w:rsidRPr="00F02175">
        <w:rPr>
          <w:rFonts w:asciiTheme="majorBidi" w:hAnsiTheme="majorBidi" w:cstheme="majorBidi"/>
          <w:b/>
          <w:bCs/>
          <w:iCs/>
        </w:rPr>
        <w:t xml:space="preserve">Outcomes </w:t>
      </w:r>
    </w:p>
    <w:p w14:paraId="32048221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>(</w:t>
      </w:r>
      <w:proofErr w:type="spellStart"/>
      <w:r w:rsidRPr="00F02175">
        <w:rPr>
          <w:rFonts w:asciiTheme="majorBidi" w:hAnsiTheme="majorBidi" w:cstheme="majorBidi"/>
          <w:iCs/>
        </w:rPr>
        <w:t>i</w:t>
      </w:r>
      <w:proofErr w:type="spellEnd"/>
      <w:r w:rsidRPr="00F02175">
        <w:rPr>
          <w:rFonts w:asciiTheme="majorBidi" w:hAnsiTheme="majorBidi" w:cstheme="majorBidi"/>
          <w:iCs/>
        </w:rPr>
        <w:t xml:space="preserve">) Willingness of CYP to participate in trial processes (data completeness for 6-month Self </w:t>
      </w:r>
    </w:p>
    <w:p w14:paraId="7200F33E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 xml:space="preserve">Report Delinquency Measure: green=≥75%; amber=50-74%; red=&lt;50%). </w:t>
      </w:r>
    </w:p>
    <w:p w14:paraId="298087C3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42E50F98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b/>
          <w:bCs/>
          <w:iCs/>
        </w:rPr>
      </w:pPr>
      <w:r w:rsidRPr="00F02175">
        <w:rPr>
          <w:rFonts w:asciiTheme="majorBidi" w:hAnsiTheme="majorBidi" w:cstheme="majorBidi"/>
          <w:b/>
          <w:bCs/>
          <w:iCs/>
        </w:rPr>
        <w:t xml:space="preserve">How does SFBT differ from SAU? </w:t>
      </w:r>
    </w:p>
    <w:p w14:paraId="68940632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</w:p>
    <w:p w14:paraId="11BE8D0D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>(</w:t>
      </w:r>
      <w:proofErr w:type="spellStart"/>
      <w:r w:rsidRPr="00F02175">
        <w:rPr>
          <w:rFonts w:asciiTheme="majorBidi" w:hAnsiTheme="majorBidi" w:cstheme="majorBidi"/>
          <w:iCs/>
        </w:rPr>
        <w:t>i</w:t>
      </w:r>
      <w:proofErr w:type="spellEnd"/>
      <w:r w:rsidRPr="00F02175">
        <w:rPr>
          <w:rFonts w:asciiTheme="majorBidi" w:hAnsiTheme="majorBidi" w:cstheme="majorBidi"/>
          <w:iCs/>
        </w:rPr>
        <w:t xml:space="preserve">) SAU data from intervention and control groups in the internal pilot will be examined for </w:t>
      </w:r>
    </w:p>
    <w:p w14:paraId="5635D9E1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 xml:space="preserve">any overlap with the content of the SFBT intervention (assessed by SAU questions in </w:t>
      </w:r>
    </w:p>
    <w:p w14:paraId="6AF46261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 xml:space="preserve">baseline questionnaire, and qualitatively through interviews with a small sample of CYP and </w:t>
      </w:r>
    </w:p>
    <w:p w14:paraId="3C6F14AE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 xml:space="preserve">parents/guardians), and </w:t>
      </w:r>
      <w:proofErr w:type="gramStart"/>
      <w:r w:rsidRPr="00F02175">
        <w:rPr>
          <w:rFonts w:asciiTheme="majorBidi" w:hAnsiTheme="majorBidi" w:cstheme="majorBidi"/>
          <w:iCs/>
        </w:rPr>
        <w:t>to;</w:t>
      </w:r>
      <w:proofErr w:type="gramEnd"/>
      <w:r w:rsidRPr="00F02175">
        <w:rPr>
          <w:rFonts w:asciiTheme="majorBidi" w:hAnsiTheme="majorBidi" w:cstheme="majorBidi"/>
          <w:iCs/>
        </w:rPr>
        <w:t xml:space="preserve"> </w:t>
      </w:r>
    </w:p>
    <w:p w14:paraId="0C79315A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 xml:space="preserve">(ii) examine whether SAU is similar in the intervention and control groups, with the data </w:t>
      </w:r>
    </w:p>
    <w:p w14:paraId="206710E1" w14:textId="77777777" w:rsidR="00C335B9" w:rsidRPr="00F02175" w:rsidRDefault="00C335B9" w:rsidP="00C335B9">
      <w:pPr>
        <w:tabs>
          <w:tab w:val="left" w:pos="0"/>
        </w:tabs>
        <w:ind w:right="-7"/>
        <w:rPr>
          <w:rFonts w:asciiTheme="majorBidi" w:hAnsiTheme="majorBidi" w:cstheme="majorBidi"/>
          <w:iCs/>
        </w:rPr>
      </w:pPr>
      <w:r w:rsidRPr="00F02175">
        <w:rPr>
          <w:rFonts w:asciiTheme="majorBidi" w:hAnsiTheme="majorBidi" w:cstheme="majorBidi"/>
          <w:iCs/>
        </w:rPr>
        <w:t xml:space="preserve">collated from services received (assessed by SAU questions in questionnaires, and </w:t>
      </w:r>
    </w:p>
    <w:p w14:paraId="760F2F95" w14:textId="2CFF50A5" w:rsidR="006E4A29" w:rsidRPr="00F02175" w:rsidRDefault="00C335B9" w:rsidP="00C335B9">
      <w:pPr>
        <w:rPr>
          <w:rFonts w:asciiTheme="majorBidi" w:hAnsiTheme="majorBidi" w:cstheme="majorBidi"/>
        </w:rPr>
      </w:pPr>
      <w:r w:rsidRPr="00F02175">
        <w:rPr>
          <w:rFonts w:asciiTheme="majorBidi" w:hAnsiTheme="majorBidi" w:cstheme="majorBidi"/>
          <w:iCs/>
        </w:rPr>
        <w:t>qualitatively through interviews with CYP, parents/guardians, and practitioners)</w:t>
      </w:r>
    </w:p>
    <w:p w14:paraId="18ABCA0B" w14:textId="77777777" w:rsidR="00F02175" w:rsidRPr="00F02175" w:rsidRDefault="00F02175">
      <w:pPr>
        <w:rPr>
          <w:rFonts w:asciiTheme="majorBidi" w:hAnsiTheme="majorBidi" w:cstheme="majorBidi"/>
        </w:rPr>
      </w:pPr>
    </w:p>
    <w:sectPr w:rsidR="00F02175" w:rsidRPr="00F021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365EC5" w14:textId="77777777" w:rsidR="00C335B9" w:rsidRDefault="00C335B9" w:rsidP="00C335B9">
      <w:pPr>
        <w:spacing w:before="0" w:after="0" w:line="240" w:lineRule="auto"/>
      </w:pPr>
      <w:r>
        <w:separator/>
      </w:r>
    </w:p>
  </w:endnote>
  <w:endnote w:type="continuationSeparator" w:id="0">
    <w:p w14:paraId="71D88D11" w14:textId="77777777" w:rsidR="00C335B9" w:rsidRDefault="00C335B9" w:rsidP="00C335B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oppins">
    <w:charset w:val="00"/>
    <w:family w:val="auto"/>
    <w:pitch w:val="variable"/>
    <w:sig w:usb0="00008007" w:usb1="00000000" w:usb2="00000000" w:usb3="00000000" w:csb0="00000093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476780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E5E84E" w14:textId="77777777" w:rsidR="007B3F97" w:rsidRPr="00135DB5" w:rsidRDefault="007B3F97">
        <w:pPr>
          <w:pStyle w:val="Footer"/>
          <w:jc w:val="right"/>
        </w:pPr>
        <w:r w:rsidRPr="00135DB5">
          <w:fldChar w:fldCharType="begin"/>
        </w:r>
        <w:r w:rsidRPr="00135DB5">
          <w:instrText xml:space="preserve"> PAGE   \* MERGEFORMAT </w:instrText>
        </w:r>
        <w:r w:rsidRPr="00135DB5">
          <w:fldChar w:fldCharType="separate"/>
        </w:r>
        <w:r w:rsidRPr="00135DB5">
          <w:rPr>
            <w:noProof/>
          </w:rPr>
          <w:t>2</w:t>
        </w:r>
        <w:r w:rsidRPr="00135DB5">
          <w:rPr>
            <w:noProof/>
          </w:rPr>
          <w:fldChar w:fldCharType="end"/>
        </w:r>
      </w:p>
    </w:sdtContent>
  </w:sdt>
  <w:p w14:paraId="5C0DCFC7" w14:textId="77777777" w:rsidR="007B3F97" w:rsidRDefault="007B3F9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eastAsia="Poppins"/>
        <w:color w:val="B2B2B2"/>
        <w:sz w:val="12"/>
        <w:szCs w:val="1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533631" w14:textId="77777777" w:rsidR="00C335B9" w:rsidRDefault="00C335B9" w:rsidP="00C335B9">
      <w:pPr>
        <w:spacing w:before="0" w:after="0" w:line="240" w:lineRule="auto"/>
      </w:pPr>
      <w:r>
        <w:separator/>
      </w:r>
    </w:p>
  </w:footnote>
  <w:footnote w:type="continuationSeparator" w:id="0">
    <w:p w14:paraId="14F91B1D" w14:textId="77777777" w:rsidR="00C335B9" w:rsidRDefault="00C335B9" w:rsidP="00C335B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B5C83"/>
    <w:multiLevelType w:val="multilevel"/>
    <w:tmpl w:val="B6567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1A07970"/>
    <w:multiLevelType w:val="hybridMultilevel"/>
    <w:tmpl w:val="3870A3E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1A23DF"/>
    <w:multiLevelType w:val="hybridMultilevel"/>
    <w:tmpl w:val="D77C5432"/>
    <w:lvl w:ilvl="0" w:tplc="2CEA7B70">
      <w:start w:val="1"/>
      <w:numFmt w:val="decimal"/>
      <w:pStyle w:val="Numbering"/>
      <w:lvlText w:val="%1.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037A0FAD"/>
    <w:multiLevelType w:val="hybridMultilevel"/>
    <w:tmpl w:val="BF62A54A"/>
    <w:lvl w:ilvl="0" w:tplc="9DC6594E">
      <w:start w:val="1"/>
      <w:numFmt w:val="decimal"/>
      <w:lvlText w:val="%1."/>
      <w:lvlJc w:val="left"/>
      <w:pPr>
        <w:ind w:left="644" w:hanging="360"/>
      </w:pPr>
      <w:rPr>
        <w:rFonts w:ascii="Calibri" w:eastAsiaTheme="majorEastAsia" w:hAnsi="Calibri" w:cs="Calibri" w:hint="default"/>
        <w:b/>
        <w:i w:val="0"/>
        <w:iCs/>
        <w:color w:val="auto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101C57"/>
    <w:multiLevelType w:val="hybridMultilevel"/>
    <w:tmpl w:val="F000D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7137CF"/>
    <w:multiLevelType w:val="hybridMultilevel"/>
    <w:tmpl w:val="49A6C1D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CBD6A8B"/>
    <w:multiLevelType w:val="multilevel"/>
    <w:tmpl w:val="C4709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 w15:restartNumberingAfterBreak="0">
    <w:nsid w:val="0D872415"/>
    <w:multiLevelType w:val="multilevel"/>
    <w:tmpl w:val="3CD4E44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45" w:hanging="720"/>
      </w:pPr>
      <w:rPr>
        <w:rFonts w:hint="default"/>
        <w:i w:val="0"/>
        <w:sz w:val="24"/>
        <w:szCs w:val="24"/>
      </w:rPr>
    </w:lvl>
    <w:lvl w:ilvl="3">
      <w:start w:val="1"/>
      <w:numFmt w:val="decimal"/>
      <w:lvlText w:val="%1.%2.%3.%4"/>
      <w:lvlJc w:val="left"/>
      <w:pPr>
        <w:ind w:left="296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07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2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7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84" w:hanging="1800"/>
      </w:pPr>
      <w:rPr>
        <w:rFonts w:hint="default"/>
      </w:rPr>
    </w:lvl>
  </w:abstractNum>
  <w:abstractNum w:abstractNumId="8" w15:restartNumberingAfterBreak="0">
    <w:nsid w:val="0FE14E23"/>
    <w:multiLevelType w:val="hybridMultilevel"/>
    <w:tmpl w:val="8D7082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CE5679"/>
    <w:multiLevelType w:val="hybridMultilevel"/>
    <w:tmpl w:val="41A6D986"/>
    <w:lvl w:ilvl="0" w:tplc="08090001">
      <w:start w:val="1"/>
      <w:numFmt w:val="bullet"/>
      <w:lvlText w:val=""/>
      <w:lvlJc w:val="left"/>
      <w:pPr>
        <w:ind w:left="256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28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0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7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6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321" w:hanging="360"/>
      </w:pPr>
      <w:rPr>
        <w:rFonts w:ascii="Wingdings" w:hAnsi="Wingdings" w:hint="default"/>
      </w:rPr>
    </w:lvl>
  </w:abstractNum>
  <w:abstractNum w:abstractNumId="10" w15:restartNumberingAfterBreak="0">
    <w:nsid w:val="17BF22C3"/>
    <w:multiLevelType w:val="multilevel"/>
    <w:tmpl w:val="A740B55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B0306E0"/>
    <w:multiLevelType w:val="multilevel"/>
    <w:tmpl w:val="779AAD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 w15:restartNumberingAfterBreak="0">
    <w:nsid w:val="1B3D3195"/>
    <w:multiLevelType w:val="multilevel"/>
    <w:tmpl w:val="BED0A26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F3A20C8"/>
    <w:multiLevelType w:val="hybridMultilevel"/>
    <w:tmpl w:val="C172C776"/>
    <w:lvl w:ilvl="0" w:tplc="85BE2E48">
      <w:numFmt w:val="bullet"/>
      <w:lvlText w:val="•"/>
      <w:lvlJc w:val="left"/>
      <w:pPr>
        <w:ind w:left="1440" w:hanging="72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23C1253"/>
    <w:multiLevelType w:val="multilevel"/>
    <w:tmpl w:val="7962157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3802472"/>
    <w:multiLevelType w:val="hybridMultilevel"/>
    <w:tmpl w:val="01686ABC"/>
    <w:lvl w:ilvl="0" w:tplc="08090001">
      <w:start w:val="1"/>
      <w:numFmt w:val="bullet"/>
      <w:lvlText w:val=""/>
      <w:lvlJc w:val="left"/>
      <w:pPr>
        <w:ind w:left="761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1" w:hanging="360"/>
      </w:pPr>
      <w:rPr>
        <w:rFonts w:ascii="Courier New" w:hAnsi="Courier New" w:cs="Courier New" w:hint="default"/>
      </w:rPr>
    </w:lvl>
    <w:lvl w:ilvl="2" w:tplc="4CD4B1E6">
      <w:numFmt w:val="bullet"/>
      <w:lvlText w:val="•"/>
      <w:lvlJc w:val="left"/>
      <w:pPr>
        <w:ind w:left="2561" w:hanging="720"/>
      </w:pPr>
      <w:rPr>
        <w:rFonts w:ascii="Calibri" w:eastAsia="Calibri" w:hAnsi="Calibri" w:cs="Calibri" w:hint="default"/>
      </w:rPr>
    </w:lvl>
    <w:lvl w:ilvl="3" w:tplc="08090001" w:tentative="1">
      <w:start w:val="1"/>
      <w:numFmt w:val="bullet"/>
      <w:lvlText w:val=""/>
      <w:lvlJc w:val="left"/>
      <w:pPr>
        <w:ind w:left="29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1" w:hanging="360"/>
      </w:pPr>
      <w:rPr>
        <w:rFonts w:ascii="Wingdings" w:hAnsi="Wingdings" w:hint="default"/>
      </w:rPr>
    </w:lvl>
  </w:abstractNum>
  <w:abstractNum w:abstractNumId="16" w15:restartNumberingAfterBreak="0">
    <w:nsid w:val="23C57F1C"/>
    <w:multiLevelType w:val="hybridMultilevel"/>
    <w:tmpl w:val="46A0BB1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87E1703"/>
    <w:multiLevelType w:val="hybridMultilevel"/>
    <w:tmpl w:val="E89A053C"/>
    <w:lvl w:ilvl="0" w:tplc="4F3056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1E9A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401C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14DD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4C78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81E2DD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F82C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361BE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074D3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B563A4"/>
    <w:multiLevelType w:val="hybridMultilevel"/>
    <w:tmpl w:val="550AE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4456CD"/>
    <w:multiLevelType w:val="multilevel"/>
    <w:tmpl w:val="681EA4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0685592"/>
    <w:multiLevelType w:val="multilevel"/>
    <w:tmpl w:val="779AAD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1" w15:restartNumberingAfterBreak="0">
    <w:nsid w:val="335D3188"/>
    <w:multiLevelType w:val="multilevel"/>
    <w:tmpl w:val="D34CA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3B893422"/>
    <w:multiLevelType w:val="multilevel"/>
    <w:tmpl w:val="6770BBF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CA01027"/>
    <w:multiLevelType w:val="multilevel"/>
    <w:tmpl w:val="965488C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F4A2AC9"/>
    <w:multiLevelType w:val="multilevel"/>
    <w:tmpl w:val="204C5F6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2974F59"/>
    <w:multiLevelType w:val="multilevel"/>
    <w:tmpl w:val="B8FC490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4DE32DF"/>
    <w:multiLevelType w:val="hybridMultilevel"/>
    <w:tmpl w:val="989883F2"/>
    <w:lvl w:ilvl="0" w:tplc="D92E3D64">
      <w:start w:val="1"/>
      <w:numFmt w:val="bullet"/>
      <w:pStyle w:val="Bulletpoin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BD3474"/>
    <w:multiLevelType w:val="multilevel"/>
    <w:tmpl w:val="12525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4CA52567"/>
    <w:multiLevelType w:val="hybridMultilevel"/>
    <w:tmpl w:val="17B833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E514733"/>
    <w:multiLevelType w:val="multilevel"/>
    <w:tmpl w:val="4F12D60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3C6090C"/>
    <w:multiLevelType w:val="hybridMultilevel"/>
    <w:tmpl w:val="9132CE6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54FF0B37"/>
    <w:multiLevelType w:val="multilevel"/>
    <w:tmpl w:val="C1FA21D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56128E8"/>
    <w:multiLevelType w:val="hybridMultilevel"/>
    <w:tmpl w:val="0492C69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57D95E1A"/>
    <w:multiLevelType w:val="hybridMultilevel"/>
    <w:tmpl w:val="B0FC2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BE324DF"/>
    <w:multiLevelType w:val="multilevel"/>
    <w:tmpl w:val="68782B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pStyle w:val="Style1"/>
      <w:isLgl/>
      <w:lvlText w:val="%1.%2"/>
      <w:lvlJc w:val="left"/>
      <w:pPr>
        <w:ind w:left="1004" w:hanging="72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5" w15:restartNumberingAfterBreak="0">
    <w:nsid w:val="6BFC7745"/>
    <w:multiLevelType w:val="hybridMultilevel"/>
    <w:tmpl w:val="0BF0713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1896C7B"/>
    <w:multiLevelType w:val="multilevel"/>
    <w:tmpl w:val="11BCA19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3C06CF3"/>
    <w:multiLevelType w:val="multilevel"/>
    <w:tmpl w:val="E31645D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4F22BFF"/>
    <w:multiLevelType w:val="multilevel"/>
    <w:tmpl w:val="0470B38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7A3706C"/>
    <w:multiLevelType w:val="multilevel"/>
    <w:tmpl w:val="EC005E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0" w15:restartNumberingAfterBreak="0">
    <w:nsid w:val="7AF56776"/>
    <w:multiLevelType w:val="multilevel"/>
    <w:tmpl w:val="F21E13C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0993950">
    <w:abstractNumId w:val="26"/>
  </w:num>
  <w:num w:numId="2" w16cid:durableId="1137526074">
    <w:abstractNumId w:val="2"/>
  </w:num>
  <w:num w:numId="3" w16cid:durableId="1152479878">
    <w:abstractNumId w:val="34"/>
  </w:num>
  <w:num w:numId="4" w16cid:durableId="1830361639">
    <w:abstractNumId w:val="1"/>
  </w:num>
  <w:num w:numId="5" w16cid:durableId="564222915">
    <w:abstractNumId w:val="4"/>
  </w:num>
  <w:num w:numId="6" w16cid:durableId="93675997">
    <w:abstractNumId w:val="18"/>
  </w:num>
  <w:num w:numId="7" w16cid:durableId="1481801568">
    <w:abstractNumId w:val="8"/>
  </w:num>
  <w:num w:numId="8" w16cid:durableId="96022981">
    <w:abstractNumId w:val="11"/>
  </w:num>
  <w:num w:numId="9" w16cid:durableId="1144616075">
    <w:abstractNumId w:val="20"/>
  </w:num>
  <w:num w:numId="10" w16cid:durableId="1104424967">
    <w:abstractNumId w:val="16"/>
  </w:num>
  <w:num w:numId="11" w16cid:durableId="34041162">
    <w:abstractNumId w:val="5"/>
  </w:num>
  <w:num w:numId="12" w16cid:durableId="2005820442">
    <w:abstractNumId w:val="39"/>
  </w:num>
  <w:num w:numId="13" w16cid:durableId="1593051794">
    <w:abstractNumId w:val="17"/>
  </w:num>
  <w:num w:numId="14" w16cid:durableId="898898838">
    <w:abstractNumId w:val="6"/>
  </w:num>
  <w:num w:numId="15" w16cid:durableId="1913737363">
    <w:abstractNumId w:val="15"/>
  </w:num>
  <w:num w:numId="16" w16cid:durableId="913471297">
    <w:abstractNumId w:val="30"/>
  </w:num>
  <w:num w:numId="17" w16cid:durableId="1828279033">
    <w:abstractNumId w:val="33"/>
  </w:num>
  <w:num w:numId="18" w16cid:durableId="1209101387">
    <w:abstractNumId w:val="32"/>
  </w:num>
  <w:num w:numId="19" w16cid:durableId="931208838">
    <w:abstractNumId w:val="13"/>
  </w:num>
  <w:num w:numId="20" w16cid:durableId="78672580">
    <w:abstractNumId w:val="9"/>
  </w:num>
  <w:num w:numId="21" w16cid:durableId="953943603">
    <w:abstractNumId w:val="28"/>
  </w:num>
  <w:num w:numId="22" w16cid:durableId="59796039">
    <w:abstractNumId w:val="7"/>
  </w:num>
  <w:num w:numId="23" w16cid:durableId="1873221987">
    <w:abstractNumId w:val="3"/>
  </w:num>
  <w:num w:numId="24" w16cid:durableId="1685010203">
    <w:abstractNumId w:val="19"/>
  </w:num>
  <w:num w:numId="25" w16cid:durableId="1657496270">
    <w:abstractNumId w:val="14"/>
  </w:num>
  <w:num w:numId="26" w16cid:durableId="943805027">
    <w:abstractNumId w:val="29"/>
  </w:num>
  <w:num w:numId="27" w16cid:durableId="1081029211">
    <w:abstractNumId w:val="36"/>
  </w:num>
  <w:num w:numId="28" w16cid:durableId="165481465">
    <w:abstractNumId w:val="40"/>
  </w:num>
  <w:num w:numId="29" w16cid:durableId="1685087711">
    <w:abstractNumId w:val="38"/>
  </w:num>
  <w:num w:numId="30" w16cid:durableId="1094202236">
    <w:abstractNumId w:val="31"/>
  </w:num>
  <w:num w:numId="31" w16cid:durableId="942806173">
    <w:abstractNumId w:val="24"/>
  </w:num>
  <w:num w:numId="32" w16cid:durableId="971907687">
    <w:abstractNumId w:val="10"/>
  </w:num>
  <w:num w:numId="33" w16cid:durableId="1540313569">
    <w:abstractNumId w:val="22"/>
  </w:num>
  <w:num w:numId="34" w16cid:durableId="1716925305">
    <w:abstractNumId w:val="23"/>
  </w:num>
  <w:num w:numId="35" w16cid:durableId="536092027">
    <w:abstractNumId w:val="25"/>
  </w:num>
  <w:num w:numId="36" w16cid:durableId="1558471017">
    <w:abstractNumId w:val="37"/>
  </w:num>
  <w:num w:numId="37" w16cid:durableId="1618488204">
    <w:abstractNumId w:val="12"/>
  </w:num>
  <w:num w:numId="38" w16cid:durableId="926352380">
    <w:abstractNumId w:val="21"/>
  </w:num>
  <w:num w:numId="39" w16cid:durableId="550506953">
    <w:abstractNumId w:val="27"/>
  </w:num>
  <w:num w:numId="40" w16cid:durableId="1424766112">
    <w:abstractNumId w:val="0"/>
  </w:num>
  <w:num w:numId="41" w16cid:durableId="1688604982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5B9"/>
    <w:rsid w:val="0038531F"/>
    <w:rsid w:val="00391DC9"/>
    <w:rsid w:val="003F425C"/>
    <w:rsid w:val="006E4A29"/>
    <w:rsid w:val="007B3F97"/>
    <w:rsid w:val="00896168"/>
    <w:rsid w:val="00B4297E"/>
    <w:rsid w:val="00C335B9"/>
    <w:rsid w:val="00D062BF"/>
    <w:rsid w:val="00F02175"/>
    <w:rsid w:val="00F07E29"/>
    <w:rsid w:val="00F91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536AE"/>
  <w15:chartTrackingRefBased/>
  <w15:docId w15:val="{AA6EC615-E42C-4963-A427-ECE4CA950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aragraph"/>
    <w:qFormat/>
    <w:rsid w:val="00C335B9"/>
    <w:pPr>
      <w:spacing w:before="200" w:after="200" w:line="276" w:lineRule="auto"/>
      <w:jc w:val="both"/>
    </w:pPr>
    <w:rPr>
      <w:rFonts w:ascii="Calibri" w:eastAsia="Calibri" w:hAnsi="Calibri" w:cs="Poppins"/>
      <w:color w:val="000000"/>
      <w:kern w:val="0"/>
      <w:sz w:val="24"/>
      <w:szCs w:val="24"/>
      <w:lang w:eastAsia="en-GB"/>
      <w14:ligatures w14:val="none"/>
    </w:rPr>
  </w:style>
  <w:style w:type="paragraph" w:styleId="Heading1">
    <w:name w:val="heading 1"/>
    <w:aliases w:val="Sub-headings"/>
    <w:basedOn w:val="Normal"/>
    <w:next w:val="Normal"/>
    <w:link w:val="Heading1Char"/>
    <w:uiPriority w:val="9"/>
    <w:qFormat/>
    <w:rsid w:val="00C335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Document title"/>
    <w:basedOn w:val="Normal"/>
    <w:next w:val="Normal"/>
    <w:link w:val="Heading2Char"/>
    <w:uiPriority w:val="9"/>
    <w:unhideWhenUsed/>
    <w:qFormat/>
    <w:rsid w:val="00C335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35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35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335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5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5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5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5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s Char"/>
    <w:basedOn w:val="DefaultParagraphFont"/>
    <w:link w:val="Heading1"/>
    <w:uiPriority w:val="9"/>
    <w:rsid w:val="00C335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Document title Char"/>
    <w:basedOn w:val="DefaultParagraphFont"/>
    <w:link w:val="Heading2"/>
    <w:uiPriority w:val="9"/>
    <w:rsid w:val="00C335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5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5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5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5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5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5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5B9"/>
    <w:rPr>
      <w:rFonts w:eastAsiaTheme="majorEastAsia" w:cstheme="majorBidi"/>
      <w:color w:val="272727" w:themeColor="text1" w:themeTint="D8"/>
    </w:rPr>
  </w:style>
  <w:style w:type="paragraph" w:styleId="Title">
    <w:name w:val="Title"/>
    <w:aliases w:val="Cover title"/>
    <w:basedOn w:val="Normal"/>
    <w:next w:val="Normal"/>
    <w:link w:val="TitleChar"/>
    <w:uiPriority w:val="10"/>
    <w:qFormat/>
    <w:rsid w:val="00C335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Cover title Char"/>
    <w:basedOn w:val="DefaultParagraphFont"/>
    <w:link w:val="Title"/>
    <w:uiPriority w:val="10"/>
    <w:rsid w:val="00C335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5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35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5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35B9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335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35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5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5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5B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335B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35B9"/>
    <w:rPr>
      <w:rFonts w:ascii="Calibri" w:eastAsia="Calibri" w:hAnsi="Calibri" w:cs="Poppins"/>
      <w:color w:val="000000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35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35B9"/>
    <w:rPr>
      <w:rFonts w:ascii="Calibri" w:eastAsia="Calibri" w:hAnsi="Calibri" w:cs="Poppins"/>
      <w:color w:val="000000"/>
      <w:kern w:val="0"/>
      <w:sz w:val="24"/>
      <w:szCs w:val="24"/>
      <w:lang w:eastAsia="en-GB"/>
      <w14:ligatures w14:val="none"/>
    </w:rPr>
  </w:style>
  <w:style w:type="paragraph" w:styleId="NoSpacing">
    <w:name w:val="No Spacing"/>
    <w:basedOn w:val="Normal"/>
    <w:uiPriority w:val="1"/>
    <w:qFormat/>
    <w:rsid w:val="00C335B9"/>
  </w:style>
  <w:style w:type="paragraph" w:customStyle="1" w:styleId="Bulletpoints">
    <w:name w:val="Bullet points"/>
    <w:basedOn w:val="Normal"/>
    <w:link w:val="BulletpointsChar"/>
    <w:qFormat/>
    <w:rsid w:val="00C335B9"/>
    <w:pPr>
      <w:numPr>
        <w:numId w:val="1"/>
      </w:numPr>
      <w:ind w:left="1077" w:hanging="357"/>
    </w:pPr>
  </w:style>
  <w:style w:type="paragraph" w:customStyle="1" w:styleId="Numbering">
    <w:name w:val="Numbering"/>
    <w:basedOn w:val="Normal"/>
    <w:next w:val="Normal"/>
    <w:link w:val="NumberingChar"/>
    <w:qFormat/>
    <w:rsid w:val="00C335B9"/>
    <w:pPr>
      <w:numPr>
        <w:numId w:val="2"/>
      </w:numPr>
      <w:ind w:left="1080"/>
    </w:pPr>
  </w:style>
  <w:style w:type="character" w:customStyle="1" w:styleId="BulletpointsChar">
    <w:name w:val="Bullet points Char"/>
    <w:basedOn w:val="DefaultParagraphFont"/>
    <w:link w:val="Bulletpoints"/>
    <w:rsid w:val="00C335B9"/>
    <w:rPr>
      <w:rFonts w:ascii="Calibri" w:eastAsia="Calibri" w:hAnsi="Calibri" w:cs="Poppins"/>
      <w:color w:val="000000"/>
      <w:kern w:val="0"/>
      <w:sz w:val="24"/>
      <w:szCs w:val="24"/>
      <w:lang w:eastAsia="en-GB"/>
      <w14:ligatures w14:val="none"/>
    </w:rPr>
  </w:style>
  <w:style w:type="character" w:customStyle="1" w:styleId="NumberingChar">
    <w:name w:val="Numbering Char"/>
    <w:basedOn w:val="DefaultParagraphFont"/>
    <w:link w:val="Numbering"/>
    <w:rsid w:val="00C335B9"/>
    <w:rPr>
      <w:rFonts w:ascii="Calibri" w:eastAsia="Calibri" w:hAnsi="Calibri" w:cs="Poppins"/>
      <w:color w:val="000000"/>
      <w:kern w:val="0"/>
      <w:sz w:val="24"/>
      <w:szCs w:val="24"/>
      <w:lang w:eastAsia="en-GB"/>
      <w14:ligatures w14:val="none"/>
    </w:rPr>
  </w:style>
  <w:style w:type="character" w:styleId="SubtleEmphasis">
    <w:name w:val="Subtle Emphasis"/>
    <w:basedOn w:val="DefaultParagraphFont"/>
    <w:uiPriority w:val="19"/>
    <w:rsid w:val="00C335B9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rsid w:val="00C335B9"/>
    <w:rPr>
      <w:i/>
      <w:iCs/>
    </w:rPr>
  </w:style>
  <w:style w:type="character" w:styleId="SubtleReference">
    <w:name w:val="Subtle Reference"/>
    <w:basedOn w:val="DefaultParagraphFont"/>
    <w:uiPriority w:val="31"/>
    <w:rsid w:val="00C335B9"/>
    <w:rPr>
      <w:smallCaps/>
      <w:color w:val="5A5A5A" w:themeColor="text1" w:themeTint="A5"/>
    </w:rPr>
  </w:style>
  <w:style w:type="paragraph" w:styleId="FootnoteText">
    <w:name w:val="footnote text"/>
    <w:basedOn w:val="Normal"/>
    <w:link w:val="FootnoteTextChar"/>
    <w:uiPriority w:val="99"/>
    <w:unhideWhenUsed/>
    <w:rsid w:val="00C335B9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335B9"/>
    <w:rPr>
      <w:rFonts w:ascii="Calibri" w:eastAsia="Calibri" w:hAnsi="Calibri" w:cs="Poppins"/>
      <w:color w:val="000000"/>
      <w:kern w:val="0"/>
      <w:sz w:val="2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C335B9"/>
    <w:rPr>
      <w:vertAlign w:val="superscript"/>
    </w:rPr>
  </w:style>
  <w:style w:type="paragraph" w:customStyle="1" w:styleId="Heading">
    <w:name w:val="Heading"/>
    <w:basedOn w:val="Normal"/>
    <w:next w:val="Normal"/>
    <w:link w:val="HeadingChar"/>
    <w:qFormat/>
    <w:rsid w:val="00C335B9"/>
    <w:pPr>
      <w:spacing w:after="120"/>
    </w:pPr>
    <w:rPr>
      <w:b/>
      <w:sz w:val="28"/>
    </w:rPr>
  </w:style>
  <w:style w:type="character" w:customStyle="1" w:styleId="HeadingChar">
    <w:name w:val="Heading Char"/>
    <w:basedOn w:val="DefaultParagraphFont"/>
    <w:link w:val="Heading"/>
    <w:rsid w:val="00C335B9"/>
    <w:rPr>
      <w:rFonts w:ascii="Calibri" w:eastAsia="Calibri" w:hAnsi="Calibri" w:cs="Poppins"/>
      <w:b/>
      <w:color w:val="000000"/>
      <w:kern w:val="0"/>
      <w:sz w:val="28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C335B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35B9"/>
    <w:rPr>
      <w:color w:val="605E5C"/>
      <w:shd w:val="clear" w:color="auto" w:fill="E1DFDD"/>
    </w:rPr>
  </w:style>
  <w:style w:type="table" w:styleId="LightList-Accent6">
    <w:name w:val="Light List Accent 6"/>
    <w:basedOn w:val="TableNormal"/>
    <w:uiPriority w:val="61"/>
    <w:unhideWhenUsed/>
    <w:rsid w:val="00C335B9"/>
    <w:pPr>
      <w:spacing w:after="0" w:line="240" w:lineRule="auto"/>
    </w:pPr>
    <w:rPr>
      <w:rFonts w:ascii="Calibri" w:eastAsia="Calibri" w:hAnsi="Calibri" w:cs="Poppins"/>
      <w:color w:val="000000"/>
      <w:kern w:val="0"/>
      <w:sz w:val="24"/>
      <w:szCs w:val="24"/>
      <w:lang w:eastAsia="en-GB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GridTable4-Accent6">
    <w:name w:val="Grid Table 4 Accent 6"/>
    <w:basedOn w:val="TableNormal"/>
    <w:uiPriority w:val="49"/>
    <w:rsid w:val="00C335B9"/>
    <w:pPr>
      <w:spacing w:after="0" w:line="240" w:lineRule="auto"/>
    </w:pPr>
    <w:rPr>
      <w:rFonts w:ascii="Calibri" w:eastAsia="Calibri" w:hAnsi="Calibri" w:cs="Poppins"/>
      <w:color w:val="000000"/>
      <w:kern w:val="0"/>
      <w:sz w:val="24"/>
      <w:szCs w:val="24"/>
      <w:lang w:eastAsia="en-GB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Grid">
    <w:name w:val="Table Grid"/>
    <w:basedOn w:val="TableNormal"/>
    <w:uiPriority w:val="59"/>
    <w:rsid w:val="00C335B9"/>
    <w:pPr>
      <w:spacing w:after="0" w:line="240" w:lineRule="auto"/>
    </w:pPr>
    <w:rPr>
      <w:rFonts w:ascii="Calibri" w:eastAsia="Calibri" w:hAnsi="Calibri" w:cs="Poppins"/>
      <w:color w:val="000000"/>
      <w:kern w:val="0"/>
      <w:sz w:val="24"/>
      <w:szCs w:val="24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link w:val="paragraphChar"/>
    <w:qFormat/>
    <w:rsid w:val="00C335B9"/>
    <w:pPr>
      <w:spacing w:before="0" w:after="0" w:line="240" w:lineRule="auto"/>
      <w:jc w:val="left"/>
    </w:pPr>
    <w:rPr>
      <w:rFonts w:eastAsiaTheme="minorHAnsi" w:cstheme="minorBidi"/>
      <w:b/>
      <w:bCs/>
      <w:iCs/>
      <w:color w:val="auto"/>
      <w:sz w:val="22"/>
      <w:szCs w:val="22"/>
      <w:lang w:eastAsia="en-US"/>
    </w:rPr>
  </w:style>
  <w:style w:type="character" w:customStyle="1" w:styleId="paragraphChar">
    <w:name w:val="paragraph Char"/>
    <w:basedOn w:val="DefaultParagraphFont"/>
    <w:link w:val="paragraph"/>
    <w:rsid w:val="00C335B9"/>
    <w:rPr>
      <w:rFonts w:ascii="Calibri" w:hAnsi="Calibri"/>
      <w:b/>
      <w:bCs/>
      <w:iCs/>
      <w:kern w:val="0"/>
      <w14:ligatures w14:val="none"/>
    </w:rPr>
  </w:style>
  <w:style w:type="paragraph" w:customStyle="1" w:styleId="Style1">
    <w:name w:val="Style1"/>
    <w:basedOn w:val="ListParagraph"/>
    <w:link w:val="Style1Char"/>
    <w:qFormat/>
    <w:rsid w:val="00C335B9"/>
    <w:pPr>
      <w:numPr>
        <w:ilvl w:val="1"/>
        <w:numId w:val="3"/>
      </w:numPr>
    </w:pPr>
    <w:rPr>
      <w:b/>
      <w:bCs/>
      <w:color w:val="156082" w:themeColor="accent1"/>
    </w:rPr>
  </w:style>
  <w:style w:type="paragraph" w:styleId="CommentText">
    <w:name w:val="annotation text"/>
    <w:basedOn w:val="Normal"/>
    <w:link w:val="CommentTextChar"/>
    <w:autoRedefine/>
    <w:uiPriority w:val="99"/>
    <w:rsid w:val="00C335B9"/>
    <w:pPr>
      <w:spacing w:before="80" w:after="120" w:line="360" w:lineRule="auto"/>
      <w:ind w:right="-22"/>
      <w:jc w:val="left"/>
    </w:pPr>
    <w:rPr>
      <w:rFonts w:asciiTheme="minorHAnsi" w:eastAsia="Times New Roman" w:hAnsiTheme="minorHAnsi" w:cs="Arial"/>
      <w:color w:val="auto"/>
      <w:sz w:val="22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35B9"/>
    <w:rPr>
      <w:rFonts w:eastAsia="Times New Roman" w:cs="Arial"/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335B9"/>
  </w:style>
  <w:style w:type="character" w:customStyle="1" w:styleId="Style1Char">
    <w:name w:val="Style1 Char"/>
    <w:basedOn w:val="ListParagraphChar"/>
    <w:link w:val="Style1"/>
    <w:rsid w:val="00C335B9"/>
    <w:rPr>
      <w:rFonts w:ascii="Calibri" w:eastAsia="Calibri" w:hAnsi="Calibri" w:cs="Poppins"/>
      <w:b/>
      <w:bCs/>
      <w:color w:val="156082" w:themeColor="accent1"/>
      <w:kern w:val="0"/>
      <w:sz w:val="24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335B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5B9"/>
    <w:pPr>
      <w:spacing w:before="200" w:after="200" w:line="240" w:lineRule="auto"/>
      <w:ind w:right="0"/>
      <w:jc w:val="both"/>
    </w:pPr>
    <w:rPr>
      <w:rFonts w:ascii="Calibri" w:eastAsia="Calibri" w:hAnsi="Calibri" w:cs="Poppins"/>
      <w:b/>
      <w:bCs/>
      <w:color w:val="000000"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5B9"/>
    <w:rPr>
      <w:rFonts w:ascii="Calibri" w:eastAsia="Calibri" w:hAnsi="Calibri" w:cs="Poppins"/>
      <w:b/>
      <w:bCs/>
      <w:color w:val="000000"/>
      <w:kern w:val="0"/>
      <w:sz w:val="20"/>
      <w:szCs w:val="20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335B9"/>
    <w:rPr>
      <w:color w:val="808080"/>
    </w:rPr>
  </w:style>
  <w:style w:type="paragraph" w:styleId="Revision">
    <w:name w:val="Revision"/>
    <w:hidden/>
    <w:uiPriority w:val="99"/>
    <w:semiHidden/>
    <w:rsid w:val="00C335B9"/>
    <w:pPr>
      <w:spacing w:after="0" w:line="240" w:lineRule="auto"/>
    </w:pPr>
    <w:rPr>
      <w:rFonts w:ascii="Calibri" w:eastAsia="Calibri" w:hAnsi="Calibri" w:cs="Poppins"/>
      <w:color w:val="000000"/>
      <w:kern w:val="0"/>
      <w:sz w:val="24"/>
      <w:szCs w:val="24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C335B9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335B9"/>
    <w:pPr>
      <w:tabs>
        <w:tab w:val="right" w:leader="dot" w:pos="901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335B9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C335B9"/>
    <w:pPr>
      <w:spacing w:before="0" w:after="100" w:line="259" w:lineRule="auto"/>
      <w:ind w:left="440"/>
      <w:jc w:val="left"/>
    </w:pPr>
    <w:rPr>
      <w:rFonts w:asciiTheme="minorHAnsi" w:eastAsiaTheme="minorEastAsia" w:hAnsiTheme="minorHAnsi" w:cs="Times New Roman"/>
      <w:color w:val="auto"/>
      <w:sz w:val="22"/>
      <w:szCs w:val="22"/>
      <w:lang w:val="en-US" w:eastAsia="en-US"/>
    </w:rPr>
  </w:style>
  <w:style w:type="table" w:customStyle="1" w:styleId="TableGrid0">
    <w:name w:val="TableGrid"/>
    <w:rsid w:val="00C335B9"/>
    <w:pPr>
      <w:spacing w:after="0" w:line="240" w:lineRule="auto"/>
    </w:pPr>
    <w:rPr>
      <w:rFonts w:eastAsiaTheme="minorEastAsia"/>
      <w:kern w:val="0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EFTablebody">
    <w:name w:val="EEF Table body"/>
    <w:basedOn w:val="Normal"/>
    <w:link w:val="EEFTablebodyChar"/>
    <w:qFormat/>
    <w:rsid w:val="00C335B9"/>
    <w:pPr>
      <w:spacing w:before="0" w:after="0" w:line="240" w:lineRule="auto"/>
      <w:jc w:val="center"/>
    </w:pPr>
    <w:rPr>
      <w:rFonts w:ascii="Arial" w:eastAsiaTheme="minorHAnsi" w:hAnsi="Arial" w:cs="Arial"/>
      <w:color w:val="auto"/>
      <w:sz w:val="18"/>
      <w:szCs w:val="18"/>
      <w:lang w:val="en-US" w:eastAsia="en-US"/>
    </w:rPr>
  </w:style>
  <w:style w:type="paragraph" w:customStyle="1" w:styleId="EEFTableHeading">
    <w:name w:val="EEF Table Heading"/>
    <w:basedOn w:val="EEFTablebody"/>
    <w:link w:val="EEFTableHeadingChar"/>
    <w:qFormat/>
    <w:rsid w:val="00C335B9"/>
    <w:pPr>
      <w:jc w:val="left"/>
    </w:pPr>
  </w:style>
  <w:style w:type="character" w:customStyle="1" w:styleId="EEFTablebodyChar">
    <w:name w:val="EEF Table body Char"/>
    <w:basedOn w:val="DefaultParagraphFont"/>
    <w:link w:val="EEFTablebody"/>
    <w:rsid w:val="00C335B9"/>
    <w:rPr>
      <w:rFonts w:ascii="Arial" w:hAnsi="Arial" w:cs="Arial"/>
      <w:kern w:val="0"/>
      <w:sz w:val="18"/>
      <w:szCs w:val="18"/>
      <w:lang w:val="en-US"/>
      <w14:ligatures w14:val="none"/>
    </w:rPr>
  </w:style>
  <w:style w:type="character" w:customStyle="1" w:styleId="EEFTableHeadingChar">
    <w:name w:val="EEF Table Heading Char"/>
    <w:basedOn w:val="DefaultParagraphFont"/>
    <w:link w:val="EEFTableHeading"/>
    <w:rsid w:val="00C335B9"/>
    <w:rPr>
      <w:rFonts w:ascii="Arial" w:hAnsi="Arial" w:cs="Arial"/>
      <w:kern w:val="0"/>
      <w:sz w:val="18"/>
      <w:szCs w:val="18"/>
      <w:lang w:val="en-US"/>
      <w14:ligatures w14:val="none"/>
    </w:rPr>
  </w:style>
  <w:style w:type="table" w:customStyle="1" w:styleId="TableGrid8">
    <w:name w:val="Table Grid8"/>
    <w:basedOn w:val="TableNormal"/>
    <w:next w:val="TableGrid"/>
    <w:uiPriority w:val="59"/>
    <w:rsid w:val="00C335B9"/>
    <w:pPr>
      <w:spacing w:after="0" w:line="240" w:lineRule="auto"/>
    </w:pPr>
    <w:rPr>
      <w:rFonts w:eastAsia="MS Mincho"/>
      <w:kern w:val="0"/>
      <w:sz w:val="24"/>
      <w:szCs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335B9"/>
  </w:style>
  <w:style w:type="character" w:customStyle="1" w:styleId="eop">
    <w:name w:val="eop"/>
    <w:basedOn w:val="DefaultParagraphFont"/>
    <w:rsid w:val="00C335B9"/>
  </w:style>
  <w:style w:type="character" w:customStyle="1" w:styleId="wacimagecontainer">
    <w:name w:val="wacimagecontainer"/>
    <w:basedOn w:val="DefaultParagraphFont"/>
    <w:rsid w:val="00C335B9"/>
  </w:style>
  <w:style w:type="character" w:customStyle="1" w:styleId="scxw265657906">
    <w:name w:val="scxw265657906"/>
    <w:basedOn w:val="DefaultParagraphFont"/>
    <w:rsid w:val="00C335B9"/>
  </w:style>
  <w:style w:type="character" w:customStyle="1" w:styleId="tabchar">
    <w:name w:val="tabchar"/>
    <w:basedOn w:val="DefaultParagraphFont"/>
    <w:rsid w:val="00C335B9"/>
  </w:style>
  <w:style w:type="paragraph" w:styleId="BalloonText">
    <w:name w:val="Balloon Text"/>
    <w:basedOn w:val="Normal"/>
    <w:link w:val="BalloonTextChar"/>
    <w:uiPriority w:val="99"/>
    <w:semiHidden/>
    <w:unhideWhenUsed/>
    <w:rsid w:val="00C335B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5B9"/>
    <w:rPr>
      <w:rFonts w:ascii="Segoe UI" w:eastAsia="Calibri" w:hAnsi="Segoe UI" w:cs="Segoe UI"/>
      <w:color w:val="000000"/>
      <w:kern w:val="0"/>
      <w:sz w:val="18"/>
      <w:szCs w:val="18"/>
      <w:lang w:eastAsia="en-GB"/>
      <w14:ligatures w14:val="none"/>
    </w:rPr>
  </w:style>
  <w:style w:type="paragraph" w:customStyle="1" w:styleId="pf0">
    <w:name w:val="pf0"/>
    <w:basedOn w:val="Normal"/>
    <w:rsid w:val="00C335B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</w:rPr>
  </w:style>
  <w:style w:type="character" w:customStyle="1" w:styleId="cf01">
    <w:name w:val="cf01"/>
    <w:basedOn w:val="DefaultParagraphFont"/>
    <w:rsid w:val="00C335B9"/>
    <w:rPr>
      <w:rFonts w:ascii="Segoe UI" w:hAnsi="Segoe UI" w:cs="Segoe UI" w:hint="default"/>
      <w:sz w:val="18"/>
      <w:szCs w:val="18"/>
    </w:rPr>
  </w:style>
  <w:style w:type="character" w:customStyle="1" w:styleId="mathspan">
    <w:name w:val="mathspan"/>
    <w:basedOn w:val="DefaultParagraphFont"/>
    <w:rsid w:val="00C335B9"/>
  </w:style>
  <w:style w:type="character" w:customStyle="1" w:styleId="scxw18024773">
    <w:name w:val="scxw18024773"/>
    <w:basedOn w:val="DefaultParagraphFont"/>
    <w:rsid w:val="00C335B9"/>
  </w:style>
  <w:style w:type="character" w:customStyle="1" w:styleId="mi">
    <w:name w:val="mi"/>
    <w:basedOn w:val="DefaultParagraphFont"/>
    <w:rsid w:val="00C335B9"/>
  </w:style>
  <w:style w:type="character" w:customStyle="1" w:styleId="mo">
    <w:name w:val="mo"/>
    <w:basedOn w:val="DefaultParagraphFont"/>
    <w:rsid w:val="00C335B9"/>
  </w:style>
  <w:style w:type="character" w:customStyle="1" w:styleId="mn">
    <w:name w:val="mn"/>
    <w:basedOn w:val="DefaultParagraphFont"/>
    <w:rsid w:val="00C335B9"/>
  </w:style>
  <w:style w:type="character" w:customStyle="1" w:styleId="mjxassistivemathml">
    <w:name w:val="mjx_assistive_mathml"/>
    <w:basedOn w:val="DefaultParagraphFont"/>
    <w:rsid w:val="00C335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1026</Words>
  <Characters>5853</Characters>
  <Application>Microsoft Office Word</Application>
  <DocSecurity>0</DocSecurity>
  <Lines>48</Lines>
  <Paragraphs>13</Paragraphs>
  <ScaleCrop>false</ScaleCrop>
  <Company/>
  <LinksUpToDate>false</LinksUpToDate>
  <CharactersWithSpaces>6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Paul</dc:creator>
  <cp:keywords/>
  <dc:description/>
  <cp:lastModifiedBy>Thompson, Paul</cp:lastModifiedBy>
  <cp:revision>4</cp:revision>
  <dcterms:created xsi:type="dcterms:W3CDTF">2024-07-15T17:42:00Z</dcterms:created>
  <dcterms:modified xsi:type="dcterms:W3CDTF">2024-07-16T07:40:00Z</dcterms:modified>
</cp:coreProperties>
</file>